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44ED3" w14:textId="77777777" w:rsidR="0000219E" w:rsidRDefault="0000219E" w:rsidP="00FB7043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</w:t>
      </w:r>
      <w:r w:rsidRPr="009B529C">
        <w:rPr>
          <w:rFonts w:cs="Times New Roman"/>
          <w:b/>
          <w:bCs/>
          <w:sz w:val="24"/>
          <w:szCs w:val="24"/>
        </w:rPr>
        <w:t>upplemental information</w:t>
      </w:r>
      <w:r w:rsidRPr="009709D6">
        <w:rPr>
          <w:rFonts w:cs="Times New Roman"/>
          <w:b/>
          <w:bCs/>
          <w:sz w:val="24"/>
          <w:szCs w:val="24"/>
        </w:rPr>
        <w:t xml:space="preserve"> </w:t>
      </w:r>
    </w:p>
    <w:p w14:paraId="7DB0B6A9" w14:textId="77777777" w:rsidR="0000219E" w:rsidRDefault="0000219E" w:rsidP="00FB7043">
      <w:pPr>
        <w:jc w:val="both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Table S1. </w:t>
      </w:r>
      <w:r w:rsidRPr="00EE00C2">
        <w:rPr>
          <w:rFonts w:cs="Times New Roman"/>
          <w:bCs/>
        </w:rPr>
        <w:t>Phenotypic correlations between plant traits per population</w:t>
      </w:r>
      <w:r>
        <w:rPr>
          <w:rFonts w:cs="Times New Roman"/>
          <w:bCs/>
        </w:rPr>
        <w:t xml:space="preserve"> in the year 2007</w:t>
      </w:r>
      <w:r w:rsidRPr="00EE00C2">
        <w:rPr>
          <w:rFonts w:cs="Times New Roman"/>
          <w:bCs/>
        </w:rPr>
        <w:t>. For each studied population 90 plan</w:t>
      </w:r>
      <w:r>
        <w:rPr>
          <w:rFonts w:cs="Times New Roman"/>
          <w:bCs/>
        </w:rPr>
        <w:t xml:space="preserve">ts were measured. Above diagonal are product-moment correlations, below diagonal are covariances, and in diagonal is the variance per </w:t>
      </w:r>
      <w:r w:rsidRPr="00FB7043">
        <w:rPr>
          <w:rFonts w:cs="Times New Roman"/>
          <w:bCs/>
        </w:rPr>
        <w:t>trait. *P&lt;0.05, **P&lt;0.01, ***P&lt;0.001, ****P&lt;0.0001</w:t>
      </w:r>
      <w:r>
        <w:rPr>
          <w:rFonts w:cs="Times New Roman"/>
          <w:bCs/>
        </w:rPr>
        <w:t xml:space="preserve"> </w:t>
      </w:r>
    </w:p>
    <w:tbl>
      <w:tblPr>
        <w:tblW w:w="9738" w:type="dxa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42"/>
        <w:gridCol w:w="933"/>
        <w:gridCol w:w="1026"/>
        <w:gridCol w:w="1131"/>
        <w:gridCol w:w="1026"/>
        <w:gridCol w:w="1244"/>
        <w:gridCol w:w="1193"/>
        <w:gridCol w:w="1243"/>
      </w:tblGrid>
      <w:tr w:rsidR="0000219E" w:rsidRPr="002B40A9" w14:paraId="28B1D382" w14:textId="77777777" w:rsidTr="00FB7043">
        <w:trPr>
          <w:tblHeader/>
          <w:jc w:val="center"/>
        </w:trPr>
        <w:tc>
          <w:tcPr>
            <w:tcW w:w="19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C729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s-ES_tradnl"/>
              </w:rPr>
            </w:pPr>
          </w:p>
          <w:p w14:paraId="18A42A9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b/>
                <w:sz w:val="20"/>
                <w:szCs w:val="20"/>
                <w:lang w:val="es-ES_tradnl"/>
              </w:rPr>
              <w:t>Em25</w:t>
            </w:r>
          </w:p>
        </w:tc>
        <w:tc>
          <w:tcPr>
            <w:tcW w:w="9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213A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Number </w:t>
            </w:r>
          </w:p>
          <w:p w14:paraId="03B8EE1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of Stalks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2F57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Stalk </w:t>
            </w:r>
          </w:p>
          <w:p w14:paraId="68DEF16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diameter</w:t>
            </w: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EDD5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Plant </w:t>
            </w:r>
          </w:p>
          <w:p w14:paraId="3FDE614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667E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Corolla </w:t>
            </w:r>
          </w:p>
          <w:p w14:paraId="150D394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diameter</w:t>
            </w:r>
          </w:p>
        </w:tc>
        <w:tc>
          <w:tcPr>
            <w:tcW w:w="12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C08C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Corolla </w:t>
            </w:r>
          </w:p>
          <w:p w14:paraId="60C990E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tube length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9139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Corolla </w:t>
            </w:r>
          </w:p>
          <w:p w14:paraId="50012C4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tube width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C378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Number </w:t>
            </w:r>
          </w:p>
          <w:p w14:paraId="67BBBF9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of flowers</w:t>
            </w:r>
          </w:p>
        </w:tc>
      </w:tr>
      <w:tr w:rsidR="0000219E" w:rsidRPr="002B40A9" w14:paraId="09FAA3F0" w14:textId="77777777" w:rsidTr="00FB7043">
        <w:trPr>
          <w:jc w:val="center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0BD8E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Stalk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C68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4.05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048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6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80D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15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D5F8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15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399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208*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6D7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5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4CD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547****</w:t>
            </w:r>
          </w:p>
        </w:tc>
      </w:tr>
      <w:tr w:rsidR="0000219E" w:rsidRPr="002B40A9" w14:paraId="78F5309C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FE60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Stalk diame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C0E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1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3B0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9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9FA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436*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BBE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DFF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BAC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53E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511****</w:t>
            </w:r>
          </w:p>
        </w:tc>
      </w:tr>
      <w:tr w:rsidR="0000219E" w:rsidRPr="002B40A9" w14:paraId="3D1AA6B4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6C84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Plant heigh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61E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3.1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5B6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4.2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288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05.6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A00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354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165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10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F3B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048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410****</w:t>
            </w:r>
          </w:p>
        </w:tc>
      </w:tr>
      <w:tr w:rsidR="0000219E" w:rsidRPr="002B40A9" w14:paraId="6247403D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A244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diame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F80C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5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28B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D21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6.4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AAF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.1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C3C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559**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9FD5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8CE1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43</w:t>
            </w:r>
          </w:p>
        </w:tc>
      </w:tr>
      <w:tr w:rsidR="0000219E" w:rsidRPr="002B40A9" w14:paraId="43AE9BB2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855F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lengt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2E4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7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97E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B27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.8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E22C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.7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8FD2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.1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279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B4A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75</w:t>
            </w:r>
          </w:p>
        </w:tc>
      </w:tr>
      <w:tr w:rsidR="0000219E" w:rsidRPr="002B40A9" w14:paraId="7B0F6D33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97C44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wid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1654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7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A7494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71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B4207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36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F052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14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853CF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14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800E5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436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B223A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73</w:t>
            </w:r>
          </w:p>
        </w:tc>
      </w:tr>
      <w:tr w:rsidR="0000219E" w:rsidRPr="002B40A9" w14:paraId="171AD4DF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DD371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flower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962C4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82.2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2D032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6.29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DF79F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14.5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57B1E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5.67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51DB3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9.97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52B79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3.6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5954E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5577.986</w:t>
            </w:r>
          </w:p>
        </w:tc>
      </w:tr>
      <w:tr w:rsidR="0000219E" w:rsidRPr="002B40A9" w14:paraId="7413BD56" w14:textId="77777777" w:rsidTr="00FB7043">
        <w:trPr>
          <w:jc w:val="center"/>
        </w:trPr>
        <w:tc>
          <w:tcPr>
            <w:tcW w:w="19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B65364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74DFC4F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Em17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931D4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Number</w:t>
            </w:r>
          </w:p>
          <w:p w14:paraId="71D8056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of Stalks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538ED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Stalk</w:t>
            </w:r>
          </w:p>
          <w:p w14:paraId="2B9AB87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diameter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A3DDE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Plant</w:t>
            </w:r>
          </w:p>
          <w:p w14:paraId="4E85195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height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294B4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423A09F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diameter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9CDF0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6826213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tube length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D5CC0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3A00B1C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tube width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B0466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Number</w:t>
            </w:r>
          </w:p>
          <w:p w14:paraId="508AB37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of flowers</w:t>
            </w:r>
          </w:p>
        </w:tc>
      </w:tr>
      <w:tr w:rsidR="0000219E" w:rsidRPr="002B40A9" w14:paraId="0B420D8C" w14:textId="77777777" w:rsidTr="00FB7043">
        <w:trPr>
          <w:jc w:val="center"/>
        </w:trPr>
        <w:tc>
          <w:tcPr>
            <w:tcW w:w="19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45375A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Stalks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0D5EA7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5.902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29911D7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286**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F25361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112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198714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04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203F527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02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84B819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66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3B82A7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436****</w:t>
            </w:r>
          </w:p>
        </w:tc>
      </w:tr>
      <w:tr w:rsidR="0000219E" w:rsidRPr="002B40A9" w14:paraId="64944197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0E601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Stalk diameter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884C7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74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EA0E0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.136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281A4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346***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83D39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391***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58CCC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370***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B551E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27*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13544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4078****</w:t>
            </w:r>
          </w:p>
        </w:tc>
      </w:tr>
      <w:tr w:rsidR="0000219E" w:rsidRPr="002B40A9" w14:paraId="1FBE2A4D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A520F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Plant height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EF494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2.53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DBDC1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.445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969B3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87.366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CD96C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355***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1E053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50*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BA0BC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05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62CF7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314**</w:t>
            </w:r>
          </w:p>
        </w:tc>
      </w:tr>
      <w:tr w:rsidR="0000219E" w:rsidRPr="002B40A9" w14:paraId="3A0461C3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69A18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diameter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67159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41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B4B96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678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3A1D1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5.40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7B697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.649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8A50E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655****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4E70C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57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4876D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98</w:t>
            </w:r>
          </w:p>
        </w:tc>
      </w:tr>
      <w:tr w:rsidR="0000219E" w:rsidRPr="002B40A9" w14:paraId="449A7423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27442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leng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6DEBC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30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FBDF5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48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B37AC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.86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79CEE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.307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04417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.503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51987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1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52628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349***</w:t>
            </w:r>
          </w:p>
        </w:tc>
      </w:tr>
      <w:tr w:rsidR="0000219E" w:rsidRPr="002B40A9" w14:paraId="0B31483F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664B2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wid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5E6C0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2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63971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83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A951C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38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B3577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92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2F936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05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3787C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568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5FB1B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54*</w:t>
            </w:r>
          </w:p>
        </w:tc>
      </w:tr>
      <w:tr w:rsidR="0000219E" w:rsidRPr="002B40A9" w14:paraId="2C8CDE56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AD528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flower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4312D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82.8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3715E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3.94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51120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29.7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2E0DE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5.12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D7616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3.40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C199F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4.9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D3D87B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6105.990</w:t>
            </w:r>
          </w:p>
        </w:tc>
      </w:tr>
      <w:tr w:rsidR="0000219E" w:rsidRPr="002B40A9" w14:paraId="165D15C2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3A551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5FDE667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H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0E7FC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Number</w:t>
            </w:r>
          </w:p>
          <w:p w14:paraId="3149FD1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of Stalk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7F53E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Stalk</w:t>
            </w:r>
          </w:p>
          <w:p w14:paraId="75C31BC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diamete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0ED24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Plant</w:t>
            </w:r>
          </w:p>
          <w:p w14:paraId="28A6C8C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height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71A7A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203A7DD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diamete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F9E9A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5485C25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tube lengt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7DB4F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3394190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tube width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9135A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Number</w:t>
            </w:r>
          </w:p>
          <w:p w14:paraId="04C50BA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of flowers</w:t>
            </w:r>
          </w:p>
        </w:tc>
      </w:tr>
      <w:tr w:rsidR="0000219E" w:rsidRPr="002B40A9" w14:paraId="390E9A80" w14:textId="77777777" w:rsidTr="00FB7043">
        <w:trPr>
          <w:jc w:val="center"/>
        </w:trPr>
        <w:tc>
          <w:tcPr>
            <w:tcW w:w="19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C18724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Stalks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20E47CC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4.451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893FBF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73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0352CF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55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30B90B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45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DBACBA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02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2223177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80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746FAC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646****</w:t>
            </w:r>
          </w:p>
        </w:tc>
      </w:tr>
      <w:tr w:rsidR="0000219E" w:rsidRPr="002B40A9" w14:paraId="1D77948A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49F8E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Stalk diameter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DF0FB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26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6B7A4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888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3E31D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326**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0A9BF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80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0DEF3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04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9E78A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6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86910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404****</w:t>
            </w:r>
          </w:p>
        </w:tc>
      </w:tr>
      <w:tr w:rsidR="0000219E" w:rsidRPr="002B40A9" w14:paraId="63E9BB22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8A2C6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Plant height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D7379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.498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7BE46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.181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F65A1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50.509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EB55A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46*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411EE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303**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4BC28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8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72DF3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328**</w:t>
            </w:r>
          </w:p>
        </w:tc>
      </w:tr>
      <w:tr w:rsidR="0000219E" w:rsidRPr="002B40A9" w14:paraId="1E7801FD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BD011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diameter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E06F6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57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1DBEC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5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2C5FF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.62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6941E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.245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11C18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608****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3997D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422****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8286B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33</w:t>
            </w:r>
          </w:p>
        </w:tc>
      </w:tr>
      <w:tr w:rsidR="0000219E" w:rsidRPr="002B40A9" w14:paraId="5DEDB279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F10E0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leng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B397C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09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D19AF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52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328CA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.82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4AF95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.194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4CAFF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.720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07480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1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6348D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67</w:t>
            </w:r>
          </w:p>
        </w:tc>
      </w:tr>
      <w:tr w:rsidR="0000219E" w:rsidRPr="002B40A9" w14:paraId="650C7093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E4B46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wid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E9DB9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8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98FEB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53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71072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545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2B437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584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C9360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17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2B858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85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AEB96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30</w:t>
            </w:r>
          </w:p>
        </w:tc>
      </w:tr>
      <w:tr w:rsidR="0000219E" w:rsidRPr="002B40A9" w14:paraId="26BB041F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47996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flower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D51B1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501.15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7D72A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77.70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A3A7E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475.99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6D878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40.65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F5703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8.00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DE682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5.68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4DDA4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41655.549</w:t>
            </w:r>
          </w:p>
        </w:tc>
      </w:tr>
      <w:tr w:rsidR="0000219E" w:rsidRPr="002B40A9" w14:paraId="70579ECC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99F38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00213D5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En1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3B19A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Number</w:t>
            </w:r>
          </w:p>
          <w:p w14:paraId="74532C5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of Stalk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D8578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Stalk</w:t>
            </w:r>
          </w:p>
          <w:p w14:paraId="47A1DCB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diamete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9DEF3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Plant</w:t>
            </w:r>
          </w:p>
          <w:p w14:paraId="70EEDF6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height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FE5F9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37A7168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diamete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1802A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542975D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tube lengt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9A780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21FC2E0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tube width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7E182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Number</w:t>
            </w:r>
          </w:p>
          <w:p w14:paraId="1A70B18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of flowers</w:t>
            </w:r>
          </w:p>
        </w:tc>
      </w:tr>
      <w:tr w:rsidR="0000219E" w:rsidRPr="002B40A9" w14:paraId="024A2715" w14:textId="77777777" w:rsidTr="00FB7043">
        <w:trPr>
          <w:jc w:val="center"/>
        </w:trPr>
        <w:tc>
          <w:tcPr>
            <w:tcW w:w="19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C73E3A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Stalks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4F08A8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0.077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AFE49D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151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86266F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96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214C04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124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1209C7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244*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B1F37B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12*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7A8D04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470****</w:t>
            </w:r>
          </w:p>
        </w:tc>
      </w:tr>
      <w:tr w:rsidR="0000219E" w:rsidRPr="002B40A9" w14:paraId="09155650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C9FF7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Stalk diameter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5A198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38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9126E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635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8F53C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487****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8EA30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86**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124A2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335**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B3433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272DC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473****</w:t>
            </w:r>
          </w:p>
        </w:tc>
      </w:tr>
      <w:tr w:rsidR="0000219E" w:rsidRPr="002B40A9" w14:paraId="32FD9400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9CF50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Plant height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720A8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2.167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0BB5B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.751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46F5F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50.25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55C48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8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61BF7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99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FC397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6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34506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445****</w:t>
            </w:r>
          </w:p>
        </w:tc>
      </w:tr>
      <w:tr w:rsidR="0000219E" w:rsidRPr="002B40A9" w14:paraId="51E2EF07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23A54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diameter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87A5F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718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F728D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416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E74CD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.34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7CF5C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.315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ECD8E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558****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4B314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344***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AE2C3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95</w:t>
            </w:r>
          </w:p>
        </w:tc>
      </w:tr>
      <w:tr w:rsidR="0000219E" w:rsidRPr="002B40A9" w14:paraId="30B884CA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F8D07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leng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620E7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1.118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D0DB2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385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73E8F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.036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BD335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.466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680BE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.081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9DF26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68ACC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19</w:t>
            </w:r>
          </w:p>
        </w:tc>
      </w:tr>
      <w:tr w:rsidR="0000219E" w:rsidRPr="002B40A9" w14:paraId="7197E0E1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CB0BF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wid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966FE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45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509A3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39C00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30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89547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42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7942D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0669D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45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16D28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73</w:t>
            </w:r>
          </w:p>
        </w:tc>
      </w:tr>
      <w:tr w:rsidR="0000219E" w:rsidRPr="002B40A9" w14:paraId="6CEB2A27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9B156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flower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908EB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97.1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BF15A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49.81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AFBE4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416.98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24872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2.94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462EF8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.72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8C565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6.5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D89C2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7480.013</w:t>
            </w:r>
          </w:p>
        </w:tc>
      </w:tr>
      <w:tr w:rsidR="0000219E" w:rsidRPr="002B40A9" w14:paraId="3AA917BA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BD1DE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36309A4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En1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9A951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Number</w:t>
            </w:r>
          </w:p>
          <w:p w14:paraId="225584C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of Stalk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D33A0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Stalk</w:t>
            </w:r>
          </w:p>
          <w:p w14:paraId="536525C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diamete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67D4C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Plant</w:t>
            </w:r>
          </w:p>
          <w:p w14:paraId="2C5AD60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height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D2589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279D3E3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diamete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69C2D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3265792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tube lengt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E63B2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1077A9B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tube width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B6E95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Number</w:t>
            </w:r>
          </w:p>
          <w:p w14:paraId="59234F6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of flowers</w:t>
            </w:r>
          </w:p>
        </w:tc>
      </w:tr>
      <w:tr w:rsidR="0000219E" w:rsidRPr="002B40A9" w14:paraId="492A666B" w14:textId="77777777" w:rsidTr="00FB7043">
        <w:trPr>
          <w:jc w:val="center"/>
        </w:trPr>
        <w:tc>
          <w:tcPr>
            <w:tcW w:w="19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4000C1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Stalks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0DCC02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9.995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FC52E7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109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A93E32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113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267DD58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14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475D37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21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73E6F3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55*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13E96C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691****</w:t>
            </w:r>
          </w:p>
        </w:tc>
      </w:tr>
      <w:tr w:rsidR="0000219E" w:rsidRPr="002B40A9" w14:paraId="209E8DA9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A7FDD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Stalk diameter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C1512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205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534CB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351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B2D28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6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42B0C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00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83825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436****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2B9C6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1C8EC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49*</w:t>
            </w:r>
          </w:p>
        </w:tc>
      </w:tr>
      <w:tr w:rsidR="0000219E" w:rsidRPr="002B40A9" w14:paraId="0A94B15F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AD61A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Plant height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88855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2.059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70E2B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0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B6DE5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2.94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7CE1E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00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F4735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28*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FA224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98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00FA7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84</w:t>
            </w:r>
          </w:p>
        </w:tc>
      </w:tr>
      <w:tr w:rsidR="0000219E" w:rsidRPr="002B40A9" w14:paraId="191A3DE7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6547B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diameter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7C951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56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705EE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92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F4E18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.777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7D320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.404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F496D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.501****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4BEE8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54*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09A56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28</w:t>
            </w:r>
          </w:p>
        </w:tc>
      </w:tr>
      <w:tr w:rsidR="0000219E" w:rsidRPr="002B40A9" w14:paraId="0B38CECC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C589A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leng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3FABF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08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B598D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320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B670E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.618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177D6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962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33C17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.533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930B9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0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2F78C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94</w:t>
            </w:r>
          </w:p>
        </w:tc>
      </w:tr>
      <w:tr w:rsidR="0000219E" w:rsidRPr="002B40A9" w14:paraId="004EDE96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6228A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wid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BD44A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778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FFEC9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02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2578D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.54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98905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380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E7209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124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DA34C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929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27435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.225*</w:t>
            </w:r>
          </w:p>
        </w:tc>
      </w:tr>
      <w:tr w:rsidR="0000219E" w:rsidRPr="002B40A9" w14:paraId="372CDC09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BDD7A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flower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067C6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34.9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E065B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9.11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AA406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9.6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76324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2.24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7456E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4.82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36350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3.3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9D435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812.000</w:t>
            </w:r>
          </w:p>
        </w:tc>
      </w:tr>
    </w:tbl>
    <w:p w14:paraId="4F021C09" w14:textId="77777777" w:rsidR="0000219E" w:rsidRDefault="0000219E" w:rsidP="00FB7043">
      <w:pPr>
        <w:rPr>
          <w:sz w:val="24"/>
          <w:szCs w:val="24"/>
        </w:rPr>
      </w:pPr>
    </w:p>
    <w:p w14:paraId="1EFA6C26" w14:textId="77777777" w:rsidR="0000219E" w:rsidRDefault="0000219E" w:rsidP="00FB7043">
      <w:pPr>
        <w:rPr>
          <w:rFonts w:cs="Times New Roman"/>
          <w:b/>
          <w:bCs/>
          <w:sz w:val="24"/>
          <w:szCs w:val="24"/>
        </w:rPr>
      </w:pPr>
    </w:p>
    <w:p w14:paraId="0813B058" w14:textId="77777777" w:rsidR="0000219E" w:rsidRDefault="0000219E" w:rsidP="00FB7043">
      <w:pPr>
        <w:rPr>
          <w:rFonts w:cs="Times New Roman"/>
          <w:bCs/>
        </w:rPr>
      </w:pPr>
      <w:r>
        <w:rPr>
          <w:rFonts w:cs="Times New Roman"/>
          <w:b/>
          <w:bCs/>
          <w:sz w:val="24"/>
          <w:szCs w:val="24"/>
        </w:rPr>
        <w:lastRenderedPageBreak/>
        <w:t xml:space="preserve">Table S2. </w:t>
      </w:r>
      <w:r w:rsidRPr="00EE00C2">
        <w:rPr>
          <w:rFonts w:cs="Times New Roman"/>
          <w:bCs/>
        </w:rPr>
        <w:t>Phenotypic correlations between plant traits per population</w:t>
      </w:r>
      <w:r>
        <w:rPr>
          <w:rFonts w:cs="Times New Roman"/>
          <w:bCs/>
        </w:rPr>
        <w:t xml:space="preserve"> in the year 2017</w:t>
      </w:r>
      <w:r w:rsidRPr="00EE00C2">
        <w:rPr>
          <w:rFonts w:cs="Times New Roman"/>
          <w:bCs/>
        </w:rPr>
        <w:t>. For each studied population 90 plan</w:t>
      </w:r>
      <w:r>
        <w:rPr>
          <w:rFonts w:cs="Times New Roman"/>
          <w:bCs/>
        </w:rPr>
        <w:t>ts were measured. Above diagonal are product-moment correlations, below diagonal are covariances, and in diagonal is the variance per trait. *P&lt;0.05, **P&lt;0.01, ***P&lt;0.001, ****P&lt;0.0001</w:t>
      </w:r>
    </w:p>
    <w:tbl>
      <w:tblPr>
        <w:tblW w:w="9738" w:type="dxa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42"/>
        <w:gridCol w:w="933"/>
        <w:gridCol w:w="1026"/>
        <w:gridCol w:w="1131"/>
        <w:gridCol w:w="1026"/>
        <w:gridCol w:w="1244"/>
        <w:gridCol w:w="1193"/>
        <w:gridCol w:w="1243"/>
      </w:tblGrid>
      <w:tr w:rsidR="0000219E" w:rsidRPr="002B40A9" w14:paraId="4E259536" w14:textId="77777777" w:rsidTr="00FB7043">
        <w:trPr>
          <w:jc w:val="center"/>
        </w:trPr>
        <w:tc>
          <w:tcPr>
            <w:tcW w:w="19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60DED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7D517A6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Em25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D29AE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Number</w:t>
            </w:r>
          </w:p>
          <w:p w14:paraId="5F8DCB7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of Stalks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C3608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Stalk</w:t>
            </w:r>
          </w:p>
          <w:p w14:paraId="2B5A319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diameter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E2E64C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Plant</w:t>
            </w:r>
          </w:p>
          <w:p w14:paraId="14DDBD4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height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B2239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620CC59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diameter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058C0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32DA7FC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tube length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65B45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Corolla</w:t>
            </w:r>
          </w:p>
          <w:p w14:paraId="6FC4316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tube width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A8981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Number</w:t>
            </w:r>
          </w:p>
          <w:p w14:paraId="62E0338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of flowers</w:t>
            </w:r>
          </w:p>
        </w:tc>
      </w:tr>
      <w:tr w:rsidR="0000219E" w:rsidRPr="002B40A9" w14:paraId="21D58BB8" w14:textId="77777777" w:rsidTr="00FB7043">
        <w:trPr>
          <w:jc w:val="center"/>
        </w:trPr>
        <w:tc>
          <w:tcPr>
            <w:tcW w:w="19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2DA2A4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Stalks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694FB0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2,399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2C6FF4F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39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E15A05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52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EB5FA8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11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265A139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55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8AD96C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52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67E998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  <w:lang w:val="es-ES"/>
              </w:rPr>
              <w:t>0,529****</w:t>
            </w:r>
          </w:p>
        </w:tc>
      </w:tr>
      <w:tr w:rsidR="0000219E" w:rsidRPr="002B40A9" w14:paraId="2DD2D8EA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5DCEF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Stalk diameter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DA7BC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5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CB602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742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34905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  <w:lang w:val="es-ES"/>
              </w:rPr>
              <w:t>0,361***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92EB3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99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5790D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29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5CC12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19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6BCE3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  <w:lang w:val="es-ES"/>
              </w:rPr>
              <w:t>0,526****</w:t>
            </w:r>
          </w:p>
        </w:tc>
      </w:tr>
      <w:tr w:rsidR="0000219E" w:rsidRPr="002B40A9" w14:paraId="766094EB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D8670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Plant height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F5E94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94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02882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3,643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2D3D3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37,28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916D8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76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2376A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14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8C138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48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D6E01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  <w:lang w:val="es-ES"/>
              </w:rPr>
              <w:t>0,402****</w:t>
            </w:r>
          </w:p>
        </w:tc>
      </w:tr>
      <w:tr w:rsidR="0000219E" w:rsidRPr="002B40A9" w14:paraId="05E10627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3DFA2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diameter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B26A8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25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ADBE7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241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6FE97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249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5D449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988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1D292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  <w:lang w:val="es-ES"/>
              </w:rPr>
              <w:t>0,478****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C07DE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1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AB04B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18</w:t>
            </w:r>
          </w:p>
        </w:tc>
      </w:tr>
      <w:tr w:rsidR="0000219E" w:rsidRPr="002B40A9" w14:paraId="45BE6359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B5AA9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leng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5DFA9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126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63FC6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66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D6CB1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996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39285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004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CC567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2,221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1CC43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19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9FE91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09</w:t>
            </w:r>
          </w:p>
        </w:tc>
      </w:tr>
      <w:tr w:rsidR="0000219E" w:rsidRPr="002B40A9" w14:paraId="08BD0552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F627D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wid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63737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5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52837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11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89314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38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348FF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07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82E2E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194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475D0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45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C7EC3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07</w:t>
            </w:r>
          </w:p>
        </w:tc>
      </w:tr>
      <w:tr w:rsidR="0000219E" w:rsidRPr="002B40A9" w14:paraId="57D423FC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81D56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flower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E3EC1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56,3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E4FFE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31,15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39263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323,64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7AFC4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1,74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2CAE1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9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1EBB9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30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0E40A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4731,993</w:t>
            </w:r>
          </w:p>
        </w:tc>
      </w:tr>
      <w:tr w:rsidR="0000219E" w:rsidRPr="002B40A9" w14:paraId="256414B8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0754D0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2F19785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H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F295C5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Number</w:t>
            </w:r>
            <w:proofErr w:type="spellEnd"/>
          </w:p>
          <w:p w14:paraId="70C7912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of</w:t>
            </w:r>
            <w:proofErr w:type="spellEnd"/>
            <w:r w:rsidRPr="002B40A9">
              <w:rPr>
                <w:rFonts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Stalk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318D28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Stalk</w:t>
            </w:r>
            <w:proofErr w:type="spellEnd"/>
          </w:p>
          <w:p w14:paraId="5A521A0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diameter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ABE52B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Plant</w:t>
            </w:r>
            <w:proofErr w:type="spellEnd"/>
          </w:p>
          <w:p w14:paraId="1278293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heigh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6D1408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Corolla</w:t>
            </w:r>
          </w:p>
          <w:p w14:paraId="44A53AF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diameter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1D3A08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Corolla</w:t>
            </w:r>
          </w:p>
          <w:p w14:paraId="7EC1EE2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tube</w:t>
            </w:r>
            <w:proofErr w:type="spellEnd"/>
            <w:r w:rsidRPr="002B40A9">
              <w:rPr>
                <w:rFonts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length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0DA0DD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Corolla</w:t>
            </w:r>
          </w:p>
          <w:p w14:paraId="785273A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tube</w:t>
            </w:r>
            <w:proofErr w:type="spellEnd"/>
            <w:r w:rsidRPr="002B40A9">
              <w:rPr>
                <w:rFonts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width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E2CD46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Number</w:t>
            </w:r>
            <w:proofErr w:type="spellEnd"/>
          </w:p>
          <w:p w14:paraId="68DDF09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of</w:t>
            </w:r>
            <w:proofErr w:type="spellEnd"/>
            <w:r w:rsidRPr="002B40A9">
              <w:rPr>
                <w:rFonts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flowers</w:t>
            </w:r>
            <w:proofErr w:type="spellEnd"/>
          </w:p>
        </w:tc>
      </w:tr>
      <w:tr w:rsidR="0000219E" w:rsidRPr="002B40A9" w14:paraId="4E2F9272" w14:textId="77777777" w:rsidTr="00FB7043">
        <w:trPr>
          <w:jc w:val="center"/>
        </w:trPr>
        <w:tc>
          <w:tcPr>
            <w:tcW w:w="194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0B7BA95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Stalks</w:t>
            </w:r>
          </w:p>
        </w:tc>
        <w:tc>
          <w:tcPr>
            <w:tcW w:w="93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221C47E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2,943</w:t>
            </w:r>
          </w:p>
        </w:tc>
        <w:tc>
          <w:tcPr>
            <w:tcW w:w="102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31FFEFF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26</w:t>
            </w:r>
          </w:p>
        </w:tc>
        <w:tc>
          <w:tcPr>
            <w:tcW w:w="1131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42A6B32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50</w:t>
            </w:r>
          </w:p>
        </w:tc>
        <w:tc>
          <w:tcPr>
            <w:tcW w:w="102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1033846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69</w:t>
            </w:r>
          </w:p>
        </w:tc>
        <w:tc>
          <w:tcPr>
            <w:tcW w:w="124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236B6E3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98</w:t>
            </w:r>
          </w:p>
        </w:tc>
        <w:tc>
          <w:tcPr>
            <w:tcW w:w="119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6B6EEA3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81</w:t>
            </w:r>
          </w:p>
        </w:tc>
        <w:tc>
          <w:tcPr>
            <w:tcW w:w="124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191B7A4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b/>
                <w:sz w:val="20"/>
                <w:szCs w:val="20"/>
                <w:lang w:val="es-ES"/>
              </w:rPr>
              <w:t>0,583****</w:t>
            </w:r>
          </w:p>
        </w:tc>
      </w:tr>
      <w:tr w:rsidR="0000219E" w:rsidRPr="002B40A9" w14:paraId="0E0C9AD9" w14:textId="77777777" w:rsidTr="00FB7043">
        <w:trPr>
          <w:jc w:val="center"/>
        </w:trPr>
        <w:tc>
          <w:tcPr>
            <w:tcW w:w="1942" w:type="dxa"/>
            <w:tcBorders>
              <w:left w:val="nil"/>
              <w:right w:val="nil"/>
            </w:tcBorders>
            <w:shd w:val="clear" w:color="auto" w:fill="auto"/>
          </w:tcPr>
          <w:p w14:paraId="1211FB4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Stalk diameter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14:paraId="56E1A0C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52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28E268F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305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14:paraId="10E1575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330**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2FE0AAB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224*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</w:tcPr>
          <w:p w14:paraId="590280A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306**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</w:tcPr>
          <w:p w14:paraId="500E73C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17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</w:tcPr>
          <w:p w14:paraId="557BEBA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223*</w:t>
            </w:r>
          </w:p>
        </w:tc>
      </w:tr>
      <w:tr w:rsidR="0000219E" w:rsidRPr="002B40A9" w14:paraId="2C8211FE" w14:textId="77777777" w:rsidTr="00FB7043">
        <w:trPr>
          <w:jc w:val="center"/>
        </w:trPr>
        <w:tc>
          <w:tcPr>
            <w:tcW w:w="1942" w:type="dxa"/>
            <w:tcBorders>
              <w:left w:val="nil"/>
              <w:right w:val="nil"/>
            </w:tcBorders>
            <w:shd w:val="clear" w:color="auto" w:fill="auto"/>
          </w:tcPr>
          <w:p w14:paraId="149D324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Plant height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14:paraId="6D9D9CA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4,94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528FF05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674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14:paraId="7702FCB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84,424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48A5AF2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29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</w:tcPr>
          <w:p w14:paraId="173E424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03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</w:tcPr>
          <w:p w14:paraId="4A80FA4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18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</w:tcPr>
          <w:p w14:paraId="510E4BE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b/>
                <w:sz w:val="20"/>
                <w:szCs w:val="20"/>
                <w:lang w:val="es-ES"/>
              </w:rPr>
              <w:t>0,377***</w:t>
            </w:r>
          </w:p>
        </w:tc>
      </w:tr>
      <w:tr w:rsidR="0000219E" w:rsidRPr="002B40A9" w14:paraId="1F4157FA" w14:textId="77777777" w:rsidTr="00FB7043">
        <w:trPr>
          <w:jc w:val="center"/>
        </w:trPr>
        <w:tc>
          <w:tcPr>
            <w:tcW w:w="1942" w:type="dxa"/>
            <w:tcBorders>
              <w:left w:val="nil"/>
              <w:right w:val="nil"/>
            </w:tcBorders>
            <w:shd w:val="clear" w:color="auto" w:fill="auto"/>
          </w:tcPr>
          <w:p w14:paraId="14F8FE8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diameter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14:paraId="2F49AFA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386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38E36F8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91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14:paraId="083994A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83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2408E75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2,395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</w:tcPr>
          <w:p w14:paraId="049FED8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316**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</w:tcPr>
          <w:p w14:paraId="0668A76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332**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</w:tcPr>
          <w:p w14:paraId="77EB770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46</w:t>
            </w:r>
          </w:p>
        </w:tc>
      </w:tr>
      <w:tr w:rsidR="0000219E" w:rsidRPr="002B40A9" w14:paraId="146AB96D" w14:textId="77777777" w:rsidTr="00FB7043">
        <w:trPr>
          <w:jc w:val="center"/>
        </w:trPr>
        <w:tc>
          <w:tcPr>
            <w:tcW w:w="1942" w:type="dxa"/>
            <w:tcBorders>
              <w:left w:val="nil"/>
              <w:right w:val="nil"/>
            </w:tcBorders>
            <w:shd w:val="clear" w:color="auto" w:fill="auto"/>
          </w:tcPr>
          <w:p w14:paraId="28D8D9F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length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14:paraId="222F229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54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054EBB5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26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14:paraId="3876EE0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466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4597279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762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</w:tcPr>
          <w:p w14:paraId="52D68E8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2,420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</w:tcPr>
          <w:p w14:paraId="0C27374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86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</w:tcPr>
          <w:p w14:paraId="57813F6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49</w:t>
            </w:r>
          </w:p>
        </w:tc>
      </w:tr>
      <w:tr w:rsidR="0000219E" w:rsidRPr="002B40A9" w14:paraId="6027F093" w14:textId="77777777" w:rsidTr="00FB7043">
        <w:trPr>
          <w:jc w:val="center"/>
        </w:trPr>
        <w:tc>
          <w:tcPr>
            <w:tcW w:w="1942" w:type="dxa"/>
            <w:tcBorders>
              <w:left w:val="nil"/>
              <w:right w:val="nil"/>
            </w:tcBorders>
            <w:shd w:val="clear" w:color="auto" w:fill="auto"/>
          </w:tcPr>
          <w:p w14:paraId="5D583DF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width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14:paraId="1D4F50B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49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06D7E6E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07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14:paraId="23C1F9C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128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6397C9D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389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</w:tcPr>
          <w:p w14:paraId="51271DB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01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</w:tcPr>
          <w:p w14:paraId="64AAC7F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575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</w:tcPr>
          <w:p w14:paraId="06C5750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77</w:t>
            </w:r>
          </w:p>
        </w:tc>
      </w:tr>
      <w:tr w:rsidR="0000219E" w:rsidRPr="002B40A9" w14:paraId="4C877A01" w14:textId="77777777" w:rsidTr="00FB7043">
        <w:trPr>
          <w:jc w:val="center"/>
        </w:trPr>
        <w:tc>
          <w:tcPr>
            <w:tcW w:w="19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451F7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flowers</w:t>
            </w:r>
          </w:p>
        </w:tc>
        <w:tc>
          <w:tcPr>
            <w:tcW w:w="9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D570A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879,144</w:t>
            </w:r>
          </w:p>
        </w:tc>
        <w:tc>
          <w:tcPr>
            <w:tcW w:w="10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4E73C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51,620</w:t>
            </w:r>
          </w:p>
        </w:tc>
        <w:tc>
          <w:tcPr>
            <w:tcW w:w="11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BC885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453,852</w:t>
            </w:r>
          </w:p>
        </w:tc>
        <w:tc>
          <w:tcPr>
            <w:tcW w:w="10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C72C6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29,849</w:t>
            </w:r>
          </w:p>
        </w:tc>
        <w:tc>
          <w:tcPr>
            <w:tcW w:w="124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001BA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31,945</w:t>
            </w:r>
          </w:p>
        </w:tc>
        <w:tc>
          <w:tcPr>
            <w:tcW w:w="11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30B4A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24,435</w:t>
            </w:r>
          </w:p>
        </w:tc>
        <w:tc>
          <w:tcPr>
            <w:tcW w:w="12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8F10E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75647,130</w:t>
            </w:r>
          </w:p>
        </w:tc>
      </w:tr>
      <w:tr w:rsidR="0000219E" w:rsidRPr="002B40A9" w14:paraId="5A8D2931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460524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7E41466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En1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937E59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Number</w:t>
            </w:r>
            <w:proofErr w:type="spellEnd"/>
          </w:p>
          <w:p w14:paraId="606FC6F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of</w:t>
            </w:r>
            <w:proofErr w:type="spellEnd"/>
            <w:r w:rsidRPr="002B40A9">
              <w:rPr>
                <w:rFonts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Stalk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B30EE4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Stalk</w:t>
            </w:r>
            <w:proofErr w:type="spellEnd"/>
          </w:p>
          <w:p w14:paraId="5F3155D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diameter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2B6AFE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Plant</w:t>
            </w:r>
            <w:proofErr w:type="spellEnd"/>
          </w:p>
          <w:p w14:paraId="3586535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heigh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D37C2B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Corolla</w:t>
            </w:r>
          </w:p>
          <w:p w14:paraId="5F36BBD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diameter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1D1895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Corolla</w:t>
            </w:r>
          </w:p>
          <w:p w14:paraId="6E8DAA3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tube</w:t>
            </w:r>
            <w:proofErr w:type="spellEnd"/>
            <w:r w:rsidRPr="002B40A9">
              <w:rPr>
                <w:rFonts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length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BC7C5E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Corolla</w:t>
            </w:r>
          </w:p>
          <w:p w14:paraId="49FF817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tube</w:t>
            </w:r>
            <w:proofErr w:type="spellEnd"/>
            <w:r w:rsidRPr="002B40A9">
              <w:rPr>
                <w:rFonts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width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A1575B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Number</w:t>
            </w:r>
            <w:proofErr w:type="spellEnd"/>
          </w:p>
          <w:p w14:paraId="5451A0A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of</w:t>
            </w:r>
            <w:proofErr w:type="spellEnd"/>
            <w:r w:rsidRPr="002B40A9">
              <w:rPr>
                <w:rFonts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B40A9">
              <w:rPr>
                <w:rFonts w:cs="Arial"/>
                <w:sz w:val="20"/>
                <w:szCs w:val="20"/>
                <w:lang w:val="es-ES"/>
              </w:rPr>
              <w:t>flowers</w:t>
            </w:r>
            <w:proofErr w:type="spellEnd"/>
          </w:p>
        </w:tc>
      </w:tr>
      <w:tr w:rsidR="0000219E" w:rsidRPr="002B40A9" w14:paraId="059185CE" w14:textId="77777777" w:rsidTr="00FB7043">
        <w:trPr>
          <w:jc w:val="center"/>
        </w:trPr>
        <w:tc>
          <w:tcPr>
            <w:tcW w:w="194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747226A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Stalks</w:t>
            </w:r>
          </w:p>
        </w:tc>
        <w:tc>
          <w:tcPr>
            <w:tcW w:w="93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5A42879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613</w:t>
            </w:r>
          </w:p>
        </w:tc>
        <w:tc>
          <w:tcPr>
            <w:tcW w:w="102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4557EC3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48</w:t>
            </w:r>
          </w:p>
        </w:tc>
        <w:tc>
          <w:tcPr>
            <w:tcW w:w="1131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590ED83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81</w:t>
            </w:r>
          </w:p>
        </w:tc>
        <w:tc>
          <w:tcPr>
            <w:tcW w:w="102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2988CF8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127</w:t>
            </w:r>
          </w:p>
        </w:tc>
        <w:tc>
          <w:tcPr>
            <w:tcW w:w="124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008F48D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81</w:t>
            </w:r>
          </w:p>
        </w:tc>
        <w:tc>
          <w:tcPr>
            <w:tcW w:w="119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13E91F5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64</w:t>
            </w:r>
          </w:p>
        </w:tc>
        <w:tc>
          <w:tcPr>
            <w:tcW w:w="124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7163326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b/>
                <w:sz w:val="20"/>
                <w:szCs w:val="20"/>
                <w:lang w:val="es-ES"/>
              </w:rPr>
              <w:t>0,702****</w:t>
            </w:r>
          </w:p>
        </w:tc>
      </w:tr>
      <w:tr w:rsidR="0000219E" w:rsidRPr="002B40A9" w14:paraId="20210110" w14:textId="77777777" w:rsidTr="00FB7043">
        <w:trPr>
          <w:jc w:val="center"/>
        </w:trPr>
        <w:tc>
          <w:tcPr>
            <w:tcW w:w="1942" w:type="dxa"/>
            <w:tcBorders>
              <w:left w:val="nil"/>
              <w:right w:val="nil"/>
            </w:tcBorders>
            <w:shd w:val="clear" w:color="auto" w:fill="auto"/>
          </w:tcPr>
          <w:p w14:paraId="3AC6ECC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Stalk diameter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14:paraId="7C75757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29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412734E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226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14:paraId="1825A5C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b/>
                <w:sz w:val="20"/>
                <w:szCs w:val="20"/>
                <w:lang w:val="es-ES"/>
              </w:rPr>
              <w:t>0,398***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7755F35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14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</w:tcPr>
          <w:p w14:paraId="37667E2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19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</w:tcPr>
          <w:p w14:paraId="72031EC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21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</w:tcPr>
          <w:p w14:paraId="7CC1568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b/>
                <w:sz w:val="20"/>
                <w:szCs w:val="20"/>
                <w:lang w:val="es-ES"/>
              </w:rPr>
              <w:t>0,372***</w:t>
            </w:r>
          </w:p>
        </w:tc>
      </w:tr>
      <w:tr w:rsidR="0000219E" w:rsidRPr="002B40A9" w14:paraId="472B65C5" w14:textId="77777777" w:rsidTr="00FB7043">
        <w:trPr>
          <w:jc w:val="center"/>
        </w:trPr>
        <w:tc>
          <w:tcPr>
            <w:tcW w:w="1942" w:type="dxa"/>
            <w:tcBorders>
              <w:left w:val="nil"/>
              <w:right w:val="nil"/>
            </w:tcBorders>
            <w:shd w:val="clear" w:color="auto" w:fill="auto"/>
          </w:tcPr>
          <w:p w14:paraId="2D32871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Plant height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14:paraId="0674A99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60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449AB67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324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14:paraId="7E57887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48,922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7F1B19C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92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</w:tcPr>
          <w:p w14:paraId="4DB85AA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92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</w:tcPr>
          <w:p w14:paraId="3479B80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119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</w:tcPr>
          <w:p w14:paraId="3C95500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b/>
                <w:sz w:val="20"/>
                <w:szCs w:val="20"/>
                <w:lang w:val="es-ES"/>
              </w:rPr>
              <w:t>0,400****</w:t>
            </w:r>
          </w:p>
        </w:tc>
      </w:tr>
      <w:tr w:rsidR="0000219E" w:rsidRPr="002B40A9" w14:paraId="638244FC" w14:textId="77777777" w:rsidTr="00FB7043">
        <w:trPr>
          <w:jc w:val="center"/>
        </w:trPr>
        <w:tc>
          <w:tcPr>
            <w:tcW w:w="1942" w:type="dxa"/>
            <w:tcBorders>
              <w:left w:val="nil"/>
              <w:right w:val="nil"/>
            </w:tcBorders>
            <w:shd w:val="clear" w:color="auto" w:fill="auto"/>
          </w:tcPr>
          <w:p w14:paraId="66EC18D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diameter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14:paraId="0A8308D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23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5FF6F42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80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14:paraId="2002348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976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0FA69C4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2,167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</w:tcPr>
          <w:p w14:paraId="05C70DB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b/>
                <w:sz w:val="20"/>
                <w:szCs w:val="20"/>
                <w:lang w:val="es-ES"/>
              </w:rPr>
              <w:t>0,593****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</w:tcPr>
          <w:p w14:paraId="4065F3D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189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</w:tcPr>
          <w:p w14:paraId="2248F24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69</w:t>
            </w:r>
          </w:p>
        </w:tc>
      </w:tr>
      <w:tr w:rsidR="0000219E" w:rsidRPr="002B40A9" w14:paraId="32CED6A9" w14:textId="77777777" w:rsidTr="00FB7043">
        <w:trPr>
          <w:jc w:val="center"/>
        </w:trPr>
        <w:tc>
          <w:tcPr>
            <w:tcW w:w="1942" w:type="dxa"/>
            <w:tcBorders>
              <w:left w:val="nil"/>
              <w:right w:val="nil"/>
            </w:tcBorders>
            <w:shd w:val="clear" w:color="auto" w:fill="auto"/>
          </w:tcPr>
          <w:p w14:paraId="179D592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length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14:paraId="0A73073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134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79E78F3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73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14:paraId="436EBF9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745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0ABA13E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131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</w:tcPr>
          <w:p w14:paraId="1F9A2FE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1,679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</w:tcPr>
          <w:p w14:paraId="792D7AF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169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</w:tcPr>
          <w:p w14:paraId="60D3A78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009</w:t>
            </w:r>
          </w:p>
        </w:tc>
      </w:tr>
      <w:tr w:rsidR="0000219E" w:rsidRPr="002B40A9" w14:paraId="51AB7ED9" w14:textId="77777777" w:rsidTr="00FB7043">
        <w:trPr>
          <w:jc w:val="center"/>
        </w:trPr>
        <w:tc>
          <w:tcPr>
            <w:tcW w:w="1942" w:type="dxa"/>
            <w:tcBorders>
              <w:left w:val="nil"/>
              <w:right w:val="nil"/>
            </w:tcBorders>
            <w:shd w:val="clear" w:color="auto" w:fill="auto"/>
          </w:tcPr>
          <w:p w14:paraId="440DEB7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width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</w:tcPr>
          <w:p w14:paraId="650ECE1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7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0404C8A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009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14:paraId="4692A46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796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</w:tcPr>
          <w:p w14:paraId="02B904C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265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</w:tcPr>
          <w:p w14:paraId="0EF9944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209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</w:tcPr>
          <w:p w14:paraId="17BA019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907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</w:tcPr>
          <w:p w14:paraId="55DB1B1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0,207</w:t>
            </w:r>
          </w:p>
        </w:tc>
      </w:tr>
      <w:tr w:rsidR="0000219E" w:rsidRPr="002B40A9" w14:paraId="0B5AC4F4" w14:textId="77777777" w:rsidTr="00FB7043">
        <w:trPr>
          <w:jc w:val="center"/>
        </w:trPr>
        <w:tc>
          <w:tcPr>
            <w:tcW w:w="19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2E32D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flowers</w:t>
            </w:r>
          </w:p>
        </w:tc>
        <w:tc>
          <w:tcPr>
            <w:tcW w:w="9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60F3B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27,676</w:t>
            </w:r>
          </w:p>
        </w:tc>
        <w:tc>
          <w:tcPr>
            <w:tcW w:w="10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72814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5,491</w:t>
            </w:r>
          </w:p>
        </w:tc>
        <w:tc>
          <w:tcPr>
            <w:tcW w:w="11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D5896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86,950</w:t>
            </w:r>
          </w:p>
        </w:tc>
        <w:tc>
          <w:tcPr>
            <w:tcW w:w="10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06339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3,163</w:t>
            </w:r>
          </w:p>
        </w:tc>
        <w:tc>
          <w:tcPr>
            <w:tcW w:w="124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F67CC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0,347</w:t>
            </w:r>
          </w:p>
        </w:tc>
        <w:tc>
          <w:tcPr>
            <w:tcW w:w="11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1EA70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-6,117</w:t>
            </w:r>
          </w:p>
        </w:tc>
        <w:tc>
          <w:tcPr>
            <w:tcW w:w="12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F9A5C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2B40A9">
              <w:rPr>
                <w:rFonts w:cs="Arial"/>
                <w:sz w:val="20"/>
                <w:szCs w:val="20"/>
                <w:lang w:val="es-ES"/>
              </w:rPr>
              <w:t>963,808</w:t>
            </w:r>
          </w:p>
        </w:tc>
      </w:tr>
    </w:tbl>
    <w:p w14:paraId="34427472" w14:textId="77777777" w:rsidR="0000219E" w:rsidRDefault="0000219E" w:rsidP="00FB7043">
      <w:pPr>
        <w:rPr>
          <w:rFonts w:cs="Times New Roman"/>
          <w:bCs/>
        </w:rPr>
      </w:pPr>
    </w:p>
    <w:p w14:paraId="747A0EE8" w14:textId="77777777" w:rsidR="0000219E" w:rsidRDefault="0000219E" w:rsidP="00FB7043">
      <w:pPr>
        <w:rPr>
          <w:rFonts w:cs="Times New Roman"/>
          <w:bCs/>
        </w:rPr>
      </w:pPr>
    </w:p>
    <w:p w14:paraId="099ABDCA" w14:textId="77777777" w:rsidR="0000219E" w:rsidRDefault="0000219E" w:rsidP="00FB7043">
      <w:pPr>
        <w:rPr>
          <w:rFonts w:cs="Times New Roman"/>
          <w:b/>
          <w:bCs/>
          <w:sz w:val="24"/>
          <w:szCs w:val="24"/>
        </w:rPr>
      </w:pPr>
    </w:p>
    <w:p w14:paraId="106FAA41" w14:textId="77777777" w:rsidR="0000219E" w:rsidRDefault="0000219E" w:rsidP="00FB7043">
      <w:pPr>
        <w:rPr>
          <w:rFonts w:cs="Times New Roman"/>
          <w:b/>
          <w:bCs/>
          <w:sz w:val="24"/>
          <w:szCs w:val="24"/>
        </w:rPr>
      </w:pPr>
    </w:p>
    <w:p w14:paraId="26E3381C" w14:textId="77777777" w:rsidR="0000219E" w:rsidRDefault="0000219E" w:rsidP="00FB7043">
      <w:pPr>
        <w:rPr>
          <w:rFonts w:cs="Times New Roman"/>
          <w:b/>
          <w:bCs/>
          <w:sz w:val="24"/>
          <w:szCs w:val="24"/>
        </w:rPr>
      </w:pPr>
    </w:p>
    <w:p w14:paraId="75EC625C" w14:textId="77777777" w:rsidR="0000219E" w:rsidRDefault="0000219E" w:rsidP="00FB7043">
      <w:pPr>
        <w:rPr>
          <w:rFonts w:cs="Times New Roman"/>
          <w:b/>
          <w:bCs/>
          <w:sz w:val="24"/>
          <w:szCs w:val="24"/>
        </w:rPr>
      </w:pPr>
    </w:p>
    <w:p w14:paraId="08865B9C" w14:textId="77777777" w:rsidR="0000219E" w:rsidRDefault="0000219E" w:rsidP="00FB7043">
      <w:pPr>
        <w:rPr>
          <w:rFonts w:cs="Times New Roman"/>
          <w:b/>
          <w:bCs/>
          <w:sz w:val="24"/>
          <w:szCs w:val="24"/>
        </w:rPr>
      </w:pPr>
    </w:p>
    <w:p w14:paraId="257530A3" w14:textId="77777777" w:rsidR="0000219E" w:rsidRDefault="0000219E" w:rsidP="00FB7043">
      <w:pPr>
        <w:rPr>
          <w:rFonts w:cs="Times New Roman"/>
          <w:b/>
          <w:bCs/>
          <w:sz w:val="24"/>
          <w:szCs w:val="24"/>
        </w:rPr>
      </w:pPr>
    </w:p>
    <w:p w14:paraId="1BD7A333" w14:textId="77777777" w:rsidR="0000219E" w:rsidRDefault="0000219E" w:rsidP="00FB7043">
      <w:pPr>
        <w:rPr>
          <w:rFonts w:cs="Times New Roman"/>
          <w:b/>
          <w:bCs/>
          <w:sz w:val="24"/>
          <w:szCs w:val="24"/>
        </w:rPr>
      </w:pPr>
    </w:p>
    <w:p w14:paraId="3A9CA808" w14:textId="77777777" w:rsidR="0000219E" w:rsidRDefault="0000219E" w:rsidP="00FB7043">
      <w:pPr>
        <w:rPr>
          <w:rFonts w:cs="Times New Roman"/>
          <w:b/>
          <w:bCs/>
          <w:sz w:val="24"/>
          <w:szCs w:val="24"/>
        </w:rPr>
      </w:pPr>
    </w:p>
    <w:p w14:paraId="26E6FFD8" w14:textId="77777777" w:rsidR="0000219E" w:rsidRDefault="0000219E" w:rsidP="00FB7043">
      <w:pPr>
        <w:rPr>
          <w:rFonts w:cs="Times New Roman"/>
          <w:b/>
          <w:bCs/>
          <w:sz w:val="24"/>
          <w:szCs w:val="24"/>
        </w:rPr>
      </w:pPr>
    </w:p>
    <w:p w14:paraId="06F1B925" w14:textId="77777777" w:rsidR="0000219E" w:rsidRDefault="0000219E" w:rsidP="00FB7043">
      <w:pPr>
        <w:rPr>
          <w:rFonts w:cs="Times New Roman"/>
          <w:bCs/>
        </w:rPr>
      </w:pPr>
      <w:r>
        <w:rPr>
          <w:rFonts w:cs="Times New Roman"/>
          <w:b/>
          <w:bCs/>
          <w:sz w:val="24"/>
          <w:szCs w:val="24"/>
        </w:rPr>
        <w:lastRenderedPageBreak/>
        <w:t xml:space="preserve">Table S3. </w:t>
      </w:r>
      <w:r w:rsidRPr="00EE00C2">
        <w:rPr>
          <w:rFonts w:cs="Times New Roman"/>
          <w:bCs/>
        </w:rPr>
        <w:t xml:space="preserve">Phenotypic correlations between plant traits per </w:t>
      </w:r>
      <w:r>
        <w:rPr>
          <w:rFonts w:cs="Times New Roman"/>
          <w:bCs/>
        </w:rPr>
        <w:t xml:space="preserve">parental and hybrid plants obtained in the controlled crosses experiments. </w:t>
      </w:r>
      <w:r w:rsidRPr="00EE00C2">
        <w:rPr>
          <w:rFonts w:cs="Times New Roman"/>
          <w:bCs/>
        </w:rPr>
        <w:t>For each studied population 90 plan</w:t>
      </w:r>
      <w:r>
        <w:rPr>
          <w:rFonts w:cs="Times New Roman"/>
          <w:bCs/>
        </w:rPr>
        <w:t>ts were measured. Above diagonal are product-moment correlations, below diagonal are covariances, and in diagonal is the variance per trait. *P&lt;0.05, **P&lt;0.01, ***P&lt;0.001, ****P&lt;0.0001</w:t>
      </w:r>
    </w:p>
    <w:p w14:paraId="02587259" w14:textId="77777777" w:rsidR="0000219E" w:rsidRDefault="0000219E" w:rsidP="00FB7043">
      <w:pPr>
        <w:rPr>
          <w:rFonts w:cs="Times New Roman"/>
          <w:bCs/>
        </w:rPr>
      </w:pPr>
    </w:p>
    <w:tbl>
      <w:tblPr>
        <w:tblW w:w="9738" w:type="dxa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42"/>
        <w:gridCol w:w="933"/>
        <w:gridCol w:w="1026"/>
        <w:gridCol w:w="1131"/>
        <w:gridCol w:w="1026"/>
        <w:gridCol w:w="1244"/>
        <w:gridCol w:w="1193"/>
        <w:gridCol w:w="1243"/>
      </w:tblGrid>
      <w:tr w:rsidR="0000219E" w:rsidRPr="002B40A9" w14:paraId="0DE54B36" w14:textId="77777777" w:rsidTr="00FB7043">
        <w:trPr>
          <w:tblHeader/>
          <w:jc w:val="center"/>
        </w:trPr>
        <w:tc>
          <w:tcPr>
            <w:tcW w:w="19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772C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b/>
                <w:i/>
                <w:sz w:val="20"/>
                <w:szCs w:val="20"/>
                <w:lang w:val="es-ES_tradnl"/>
              </w:rPr>
              <w:t xml:space="preserve">E. </w:t>
            </w:r>
            <w:proofErr w:type="spellStart"/>
            <w:r w:rsidRPr="002B40A9">
              <w:rPr>
                <w:b/>
                <w:i/>
                <w:sz w:val="20"/>
                <w:szCs w:val="20"/>
                <w:lang w:val="es-ES_tradnl"/>
              </w:rPr>
              <w:t>mediohispanicum</w:t>
            </w:r>
            <w:proofErr w:type="spellEnd"/>
            <w:r w:rsidRPr="002B40A9">
              <w:rPr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2B40A9">
              <w:rPr>
                <w:b/>
                <w:sz w:val="20"/>
                <w:szCs w:val="20"/>
                <w:lang w:val="es-ES_tradnl"/>
              </w:rPr>
              <w:t>hybrids</w:t>
            </w:r>
            <w:proofErr w:type="spellEnd"/>
          </w:p>
        </w:tc>
        <w:tc>
          <w:tcPr>
            <w:tcW w:w="9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A5FB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Number </w:t>
            </w:r>
          </w:p>
          <w:p w14:paraId="45E599E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of Stalks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F4C1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Stalk </w:t>
            </w:r>
          </w:p>
          <w:p w14:paraId="41276FF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diameter</w:t>
            </w: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F2D8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Plant </w:t>
            </w:r>
          </w:p>
          <w:p w14:paraId="7881480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483F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Corolla </w:t>
            </w:r>
          </w:p>
          <w:p w14:paraId="3238662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diameter</w:t>
            </w:r>
          </w:p>
        </w:tc>
        <w:tc>
          <w:tcPr>
            <w:tcW w:w="12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335C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Corolla </w:t>
            </w:r>
          </w:p>
          <w:p w14:paraId="4E226D0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tube length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CA02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Corolla </w:t>
            </w:r>
          </w:p>
          <w:p w14:paraId="7459858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tube width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4B28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Number </w:t>
            </w:r>
          </w:p>
          <w:p w14:paraId="1721FCA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of flowers</w:t>
            </w:r>
          </w:p>
        </w:tc>
      </w:tr>
      <w:tr w:rsidR="0000219E" w:rsidRPr="002B40A9" w14:paraId="73219897" w14:textId="77777777" w:rsidTr="00FB7043">
        <w:trPr>
          <w:jc w:val="center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831C3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Stalk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DEAD1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4,76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A34B4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0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8AFF2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250*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6ACB9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265*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112C9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323**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E829F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208*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9EE0C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,682****</w:t>
            </w:r>
          </w:p>
        </w:tc>
      </w:tr>
      <w:tr w:rsidR="0000219E" w:rsidRPr="002B40A9" w14:paraId="4B0B8C59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7CD7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Stalk diame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15A2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CEFA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2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3815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,466*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590A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,361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AB99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,381*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EEA2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92C7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354**</w:t>
            </w:r>
          </w:p>
        </w:tc>
      </w:tr>
      <w:tr w:rsidR="0000219E" w:rsidRPr="002B40A9" w14:paraId="1400F759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4185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Plant heigh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570B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2,9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199B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,3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2994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9,4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03C6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337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9E09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,465**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9919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22E8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115</w:t>
            </w:r>
          </w:p>
        </w:tc>
      </w:tr>
      <w:tr w:rsidR="0000219E" w:rsidRPr="002B40A9" w14:paraId="36A17F6D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DCB2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diame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85FE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9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30F1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2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76CE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,8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8C71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,4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963B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,536**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23D9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298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19DD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21</w:t>
            </w:r>
          </w:p>
        </w:tc>
      </w:tr>
      <w:tr w:rsidR="0000219E" w:rsidRPr="002B40A9" w14:paraId="0F35D22D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23A2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lengt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E0E4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8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5F26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2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095D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,9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0EC5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9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8796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,3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691E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72B5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21</w:t>
            </w:r>
          </w:p>
        </w:tc>
      </w:tr>
      <w:tr w:rsidR="0000219E" w:rsidRPr="002B40A9" w14:paraId="311DDE91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CCB35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wid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08D5F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36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05747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17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50FBB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55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D5DEE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370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D4C63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27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C6129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63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C3EB1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163</w:t>
            </w:r>
          </w:p>
        </w:tc>
      </w:tr>
      <w:tr w:rsidR="0000219E" w:rsidRPr="002B40A9" w14:paraId="3C61A523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F0300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flower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6F54B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72,54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12821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9,12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16A03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0,5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0D970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1,63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68C09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1,17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B125C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6,3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03946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375,208</w:t>
            </w:r>
          </w:p>
        </w:tc>
      </w:tr>
    </w:tbl>
    <w:p w14:paraId="090908A9" w14:textId="77777777" w:rsidR="0000219E" w:rsidRDefault="0000219E" w:rsidP="00FB7043">
      <w:pPr>
        <w:rPr>
          <w:rFonts w:cs="Times New Roman"/>
          <w:bCs/>
        </w:rPr>
      </w:pPr>
    </w:p>
    <w:tbl>
      <w:tblPr>
        <w:tblW w:w="9738" w:type="dxa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42"/>
        <w:gridCol w:w="933"/>
        <w:gridCol w:w="1026"/>
        <w:gridCol w:w="1131"/>
        <w:gridCol w:w="1026"/>
        <w:gridCol w:w="1244"/>
        <w:gridCol w:w="1193"/>
        <w:gridCol w:w="1243"/>
      </w:tblGrid>
      <w:tr w:rsidR="0000219E" w:rsidRPr="002B40A9" w14:paraId="18B705B6" w14:textId="77777777" w:rsidTr="00FB7043">
        <w:trPr>
          <w:tblHeader/>
          <w:jc w:val="center"/>
        </w:trPr>
        <w:tc>
          <w:tcPr>
            <w:tcW w:w="19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DDFC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b/>
                <w:i/>
                <w:sz w:val="20"/>
                <w:szCs w:val="20"/>
                <w:lang w:val="es-ES_tradnl"/>
              </w:rPr>
              <w:t xml:space="preserve">E. </w:t>
            </w:r>
            <w:proofErr w:type="spellStart"/>
            <w:r w:rsidRPr="002B40A9">
              <w:rPr>
                <w:b/>
                <w:i/>
                <w:sz w:val="20"/>
                <w:szCs w:val="20"/>
                <w:lang w:val="es-ES_tradnl"/>
              </w:rPr>
              <w:t>mediohispanicum</w:t>
            </w:r>
            <w:proofErr w:type="spellEnd"/>
            <w:r w:rsidRPr="002B40A9">
              <w:rPr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2B40A9">
              <w:rPr>
                <w:b/>
                <w:sz w:val="20"/>
                <w:szCs w:val="20"/>
                <w:lang w:val="es-ES_tradnl"/>
              </w:rPr>
              <w:t>parentals</w:t>
            </w:r>
            <w:proofErr w:type="spellEnd"/>
          </w:p>
        </w:tc>
        <w:tc>
          <w:tcPr>
            <w:tcW w:w="9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FECA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Number </w:t>
            </w:r>
          </w:p>
          <w:p w14:paraId="734798F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of Stalks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3253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Stalk </w:t>
            </w:r>
          </w:p>
          <w:p w14:paraId="0576F2A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diameter</w:t>
            </w: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8352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Plant </w:t>
            </w:r>
          </w:p>
          <w:p w14:paraId="502B16D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9215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Corolla </w:t>
            </w:r>
          </w:p>
          <w:p w14:paraId="7F2190A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diameter</w:t>
            </w:r>
          </w:p>
        </w:tc>
        <w:tc>
          <w:tcPr>
            <w:tcW w:w="12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816E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Corolla </w:t>
            </w:r>
          </w:p>
          <w:p w14:paraId="4253CF5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tube length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74A7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Corolla </w:t>
            </w:r>
          </w:p>
          <w:p w14:paraId="5E00F16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tube width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ACAE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Number </w:t>
            </w:r>
          </w:p>
          <w:p w14:paraId="1B86AD6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of flowers</w:t>
            </w:r>
          </w:p>
        </w:tc>
      </w:tr>
      <w:tr w:rsidR="0000219E" w:rsidRPr="002B40A9" w14:paraId="7A17EDC5" w14:textId="77777777" w:rsidTr="00FB7043">
        <w:trPr>
          <w:jc w:val="center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62E0E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Stalk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5B945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,50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5719A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-0,220***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7F4CF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66*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B990C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07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F305D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9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33FF1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8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CEFEF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,604****</w:t>
            </w:r>
          </w:p>
        </w:tc>
      </w:tr>
      <w:tr w:rsidR="0000219E" w:rsidRPr="002B40A9" w14:paraId="17F721E6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9869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Stalk diame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C470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D0BD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2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D22F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212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2ECA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D2F0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,257*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255D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416B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198**</w:t>
            </w:r>
          </w:p>
        </w:tc>
      </w:tr>
      <w:tr w:rsidR="0000219E" w:rsidRPr="002B40A9" w14:paraId="491F3E2E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C44B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Plant heigh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57B0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1,4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E4F5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5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7214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9,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4D57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,284**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D4DC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,336**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DC38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1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3E68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150*</w:t>
            </w:r>
          </w:p>
        </w:tc>
      </w:tr>
      <w:tr w:rsidR="0000219E" w:rsidRPr="002B40A9" w14:paraId="590FBC53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1379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diame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E5D4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2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CE98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6874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,1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075F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,0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AD7B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,497**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2E79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,415*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70B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00</w:t>
            </w:r>
          </w:p>
        </w:tc>
      </w:tr>
      <w:tr w:rsidR="0000219E" w:rsidRPr="002B40A9" w14:paraId="6800F88B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89DA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lengt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435C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F082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1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88E3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,1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5C4B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84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8019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,4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29DC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CC36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09</w:t>
            </w:r>
          </w:p>
        </w:tc>
      </w:tr>
      <w:tr w:rsidR="0000219E" w:rsidRPr="002B40A9" w14:paraId="2B1AF0F0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4BDA3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wid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FE60A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0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CE616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30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7C510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486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3CC5B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454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78FCD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40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882F9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59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95FD1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05</w:t>
            </w:r>
          </w:p>
        </w:tc>
      </w:tr>
      <w:tr w:rsidR="0000219E" w:rsidRPr="002B40A9" w14:paraId="78A1E908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99E6A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flower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23268B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44,06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E8ECD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4,48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D3715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37,2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B0EB8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6,58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4885B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49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3E981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3,7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5CB53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128,288</w:t>
            </w:r>
          </w:p>
        </w:tc>
      </w:tr>
    </w:tbl>
    <w:p w14:paraId="7675CC1E" w14:textId="77777777" w:rsidR="0000219E" w:rsidRDefault="0000219E" w:rsidP="00FB7043">
      <w:pPr>
        <w:rPr>
          <w:rFonts w:cs="Times New Roman"/>
          <w:bCs/>
        </w:rPr>
      </w:pPr>
    </w:p>
    <w:tbl>
      <w:tblPr>
        <w:tblW w:w="9738" w:type="dxa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42"/>
        <w:gridCol w:w="933"/>
        <w:gridCol w:w="1026"/>
        <w:gridCol w:w="1131"/>
        <w:gridCol w:w="1026"/>
        <w:gridCol w:w="1244"/>
        <w:gridCol w:w="1193"/>
        <w:gridCol w:w="1243"/>
      </w:tblGrid>
      <w:tr w:rsidR="0000219E" w:rsidRPr="002B40A9" w14:paraId="0F925B0E" w14:textId="77777777" w:rsidTr="00FB7043">
        <w:trPr>
          <w:tblHeader/>
          <w:jc w:val="center"/>
        </w:trPr>
        <w:tc>
          <w:tcPr>
            <w:tcW w:w="19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4909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i/>
                <w:sz w:val="20"/>
                <w:szCs w:val="20"/>
                <w:lang w:val="es-ES_tradnl"/>
              </w:rPr>
            </w:pPr>
            <w:r w:rsidRPr="002B40A9">
              <w:rPr>
                <w:b/>
                <w:i/>
                <w:sz w:val="20"/>
                <w:szCs w:val="20"/>
                <w:lang w:val="es-ES_tradnl"/>
              </w:rPr>
              <w:t xml:space="preserve">E. </w:t>
            </w:r>
            <w:proofErr w:type="spellStart"/>
            <w:r w:rsidRPr="002B40A9">
              <w:rPr>
                <w:b/>
                <w:i/>
                <w:sz w:val="20"/>
                <w:szCs w:val="20"/>
                <w:lang w:val="es-ES_tradnl"/>
              </w:rPr>
              <w:t>nevadense</w:t>
            </w:r>
            <w:proofErr w:type="spellEnd"/>
          </w:p>
          <w:p w14:paraId="35CC984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2B40A9">
              <w:rPr>
                <w:b/>
                <w:sz w:val="20"/>
                <w:szCs w:val="20"/>
                <w:lang w:val="es-ES_tradnl"/>
              </w:rPr>
              <w:t>hybrids</w:t>
            </w:r>
            <w:proofErr w:type="spellEnd"/>
          </w:p>
        </w:tc>
        <w:tc>
          <w:tcPr>
            <w:tcW w:w="9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B7D7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Number </w:t>
            </w:r>
          </w:p>
          <w:p w14:paraId="3F09209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of Stalks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4ED7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Stalk </w:t>
            </w:r>
          </w:p>
          <w:p w14:paraId="7586E48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diameter</w:t>
            </w: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A7B1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Plant </w:t>
            </w:r>
          </w:p>
          <w:p w14:paraId="6E501B9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000B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Corolla </w:t>
            </w:r>
          </w:p>
          <w:p w14:paraId="3C69678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diameter</w:t>
            </w:r>
          </w:p>
        </w:tc>
        <w:tc>
          <w:tcPr>
            <w:tcW w:w="12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6164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Corolla </w:t>
            </w:r>
          </w:p>
          <w:p w14:paraId="0E80EF3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tube length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5F9E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Corolla </w:t>
            </w:r>
          </w:p>
          <w:p w14:paraId="7A3011F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tube width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2E19C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 xml:space="preserve">Number </w:t>
            </w:r>
          </w:p>
          <w:p w14:paraId="009FDA9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of flowers</w:t>
            </w:r>
          </w:p>
        </w:tc>
      </w:tr>
      <w:tr w:rsidR="0000219E" w:rsidRPr="002B40A9" w14:paraId="4F9BDDD9" w14:textId="77777777" w:rsidTr="00FB7043">
        <w:trPr>
          <w:jc w:val="center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BBED6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Stalk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8F21B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,48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0CEF1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8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3D83D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7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F7052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2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8D785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2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4F87C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470*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1826F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b/>
                <w:sz w:val="20"/>
                <w:szCs w:val="20"/>
              </w:rPr>
              <w:t>0,774****</w:t>
            </w:r>
          </w:p>
        </w:tc>
      </w:tr>
      <w:tr w:rsidR="0000219E" w:rsidRPr="002B40A9" w14:paraId="06E2BDF8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A9AE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Stalk diame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6992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DDD8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1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79F7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3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E6164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B112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2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D8DC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3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52D9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153</w:t>
            </w:r>
          </w:p>
        </w:tc>
      </w:tr>
      <w:tr w:rsidR="0000219E" w:rsidRPr="002B40A9" w14:paraId="19B9C0B9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E8AD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Plant heigh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395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1,1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1934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6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BC80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7,5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4DDE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2A7D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34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D954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582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5C60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62</w:t>
            </w:r>
          </w:p>
        </w:tc>
      </w:tr>
      <w:tr w:rsidR="0000219E" w:rsidRPr="002B40A9" w14:paraId="17B4FFB3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3411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diame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3E41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578A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80A2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0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B06F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,79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5EDA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A9F3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1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AFDB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15</w:t>
            </w:r>
          </w:p>
        </w:tc>
      </w:tr>
      <w:tr w:rsidR="0000219E" w:rsidRPr="002B40A9" w14:paraId="0FF465D6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226C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lengt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7903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37C18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1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C8BD2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,4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CCEB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3B4C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9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BE04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4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812C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026</w:t>
            </w:r>
          </w:p>
        </w:tc>
      </w:tr>
      <w:tr w:rsidR="0000219E" w:rsidRPr="002B40A9" w14:paraId="1759E388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F36F8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Corolla tube wid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0B3F8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475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90E69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105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EA68A5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1,56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BD7A93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149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14442E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0,266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88460B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41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F3E9B7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108</w:t>
            </w:r>
          </w:p>
        </w:tc>
      </w:tr>
      <w:tr w:rsidR="0000219E" w:rsidRPr="002B40A9" w14:paraId="00310445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7A87E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B40A9">
              <w:rPr>
                <w:rFonts w:cs="Arial"/>
                <w:b/>
                <w:bCs/>
                <w:sz w:val="20"/>
                <w:szCs w:val="20"/>
              </w:rPr>
              <w:t>Number of flower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BCD5A0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44,6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5C4F31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,39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56CC36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9,49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E52369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-5,61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8C5BAC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0,93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A597DF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2,54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C01D4D" w14:textId="77777777" w:rsidR="0000219E" w:rsidRPr="002B40A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2B40A9">
              <w:rPr>
                <w:rFonts w:cs="Arial"/>
                <w:sz w:val="20"/>
                <w:szCs w:val="20"/>
              </w:rPr>
              <w:t>1337,832</w:t>
            </w:r>
          </w:p>
        </w:tc>
      </w:tr>
    </w:tbl>
    <w:p w14:paraId="737D70C1" w14:textId="77777777" w:rsidR="0000219E" w:rsidRDefault="0000219E" w:rsidP="00FB7043">
      <w:pPr>
        <w:rPr>
          <w:rFonts w:cs="Times New Roman"/>
          <w:bCs/>
        </w:rPr>
      </w:pPr>
    </w:p>
    <w:tbl>
      <w:tblPr>
        <w:tblW w:w="9738" w:type="dxa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42"/>
        <w:gridCol w:w="933"/>
        <w:gridCol w:w="1026"/>
        <w:gridCol w:w="1131"/>
        <w:gridCol w:w="1026"/>
        <w:gridCol w:w="1244"/>
        <w:gridCol w:w="1193"/>
        <w:gridCol w:w="1243"/>
      </w:tblGrid>
      <w:tr w:rsidR="0000219E" w:rsidRPr="006619D9" w14:paraId="2763BD2F" w14:textId="77777777" w:rsidTr="00FB7043">
        <w:trPr>
          <w:tblHeader/>
          <w:jc w:val="center"/>
        </w:trPr>
        <w:tc>
          <w:tcPr>
            <w:tcW w:w="19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B83F7" w14:textId="77777777" w:rsidR="0000219E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i/>
                <w:sz w:val="20"/>
                <w:szCs w:val="20"/>
                <w:lang w:val="es-ES_tradnl"/>
              </w:rPr>
            </w:pPr>
            <w:r w:rsidRPr="000E1EEF">
              <w:rPr>
                <w:b/>
                <w:i/>
                <w:sz w:val="20"/>
                <w:szCs w:val="20"/>
                <w:lang w:val="es-ES_tradnl"/>
              </w:rPr>
              <w:t>E</w:t>
            </w:r>
            <w:r>
              <w:rPr>
                <w:b/>
                <w:i/>
                <w:sz w:val="20"/>
                <w:szCs w:val="20"/>
                <w:lang w:val="es-ES_tradnl"/>
              </w:rPr>
              <w:t xml:space="preserve">. </w:t>
            </w:r>
            <w:proofErr w:type="spellStart"/>
            <w:r>
              <w:rPr>
                <w:b/>
                <w:i/>
                <w:sz w:val="20"/>
                <w:szCs w:val="20"/>
                <w:lang w:val="es-ES_tradnl"/>
              </w:rPr>
              <w:t>nevadense</w:t>
            </w:r>
            <w:proofErr w:type="spellEnd"/>
          </w:p>
          <w:p w14:paraId="07E27985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  <w:lang w:val="es-ES_tradnl"/>
              </w:rPr>
              <w:t>parentals</w:t>
            </w:r>
            <w:proofErr w:type="spellEnd"/>
          </w:p>
        </w:tc>
        <w:tc>
          <w:tcPr>
            <w:tcW w:w="9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C8E2E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Number </w:t>
            </w:r>
          </w:p>
          <w:p w14:paraId="77C72A4A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>of Stalks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E3FD6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Stalk </w:t>
            </w:r>
          </w:p>
          <w:p w14:paraId="6DD3BE65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C17BC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Plant </w:t>
            </w:r>
          </w:p>
          <w:p w14:paraId="6F6768A0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5C087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Corolla </w:t>
            </w:r>
          </w:p>
          <w:p w14:paraId="5C57E55D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12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71766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Corolla </w:t>
            </w:r>
          </w:p>
          <w:p w14:paraId="32196C23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>tube length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64A84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Corolla </w:t>
            </w:r>
          </w:p>
          <w:p w14:paraId="4D756E96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>tube width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05905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Number </w:t>
            </w:r>
          </w:p>
          <w:p w14:paraId="4D03D734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>of flowers</w:t>
            </w:r>
          </w:p>
        </w:tc>
      </w:tr>
      <w:tr w:rsidR="0000219E" w:rsidRPr="006619D9" w14:paraId="1D8E58A3" w14:textId="77777777" w:rsidTr="00FB7043">
        <w:trPr>
          <w:jc w:val="center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5D7F01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>Number of Stalk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DE156A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3,95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E86B5B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22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6B78F8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01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0CA60C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216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4B000A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178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4D45C4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09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7A4AA3" w14:textId="77777777" w:rsidR="0000219E" w:rsidRPr="005F50C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color w:val="000000"/>
                <w:sz w:val="20"/>
                <w:szCs w:val="20"/>
              </w:rPr>
            </w:pPr>
            <w:r w:rsidRPr="005F50C6">
              <w:rPr>
                <w:rFonts w:cs="Arial"/>
                <w:b/>
                <w:color w:val="000000"/>
                <w:sz w:val="20"/>
                <w:szCs w:val="20"/>
              </w:rPr>
              <w:t>0,579***</w:t>
            </w:r>
          </w:p>
        </w:tc>
      </w:tr>
      <w:tr w:rsidR="0000219E" w:rsidRPr="006619D9" w14:paraId="12807136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1DC8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sz w:val="20"/>
                <w:szCs w:val="20"/>
              </w:rPr>
              <w:t>Stalk diame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2872D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2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8BD91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3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D0CA9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414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B96F3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1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A9CCD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2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E4AFA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1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F1EE2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392*</w:t>
            </w:r>
          </w:p>
        </w:tc>
      </w:tr>
      <w:tr w:rsidR="0000219E" w:rsidRPr="006619D9" w14:paraId="697B6244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3E56E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58B5F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1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09041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1,2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AF829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24,7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F2220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1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CE851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0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911DC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1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F2C17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287</w:t>
            </w:r>
          </w:p>
        </w:tc>
      </w:tr>
      <w:tr w:rsidR="0000219E" w:rsidRPr="006619D9" w14:paraId="029E3A89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5CAD5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>Corolla diamet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31815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6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FBB25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1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B21EE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1,2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176BC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2,2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4EAE1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b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438*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398C0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1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7BD84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212</w:t>
            </w:r>
          </w:p>
        </w:tc>
      </w:tr>
      <w:tr w:rsidR="0000219E" w:rsidRPr="006619D9" w14:paraId="39D0E0D3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85B7C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>Corolla tube lengt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A62FE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3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4648E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1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298AC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1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7BF73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7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864C2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1,1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E5957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2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649FB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140</w:t>
            </w:r>
          </w:p>
        </w:tc>
      </w:tr>
      <w:tr w:rsidR="0000219E" w:rsidRPr="006619D9" w14:paraId="54E40308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4DD2CD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>Corolla tube width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9CB546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127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E31E1E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046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0716A7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38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FCCF86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194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B20CC3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0,167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A080D0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467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7A7B95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0,117</w:t>
            </w:r>
          </w:p>
        </w:tc>
      </w:tr>
      <w:tr w:rsidR="0000219E" w:rsidRPr="006619D9" w14:paraId="1DC32114" w14:textId="77777777" w:rsidTr="00FB7043">
        <w:trPr>
          <w:jc w:val="center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552625" w14:textId="77777777" w:rsidR="0000219E" w:rsidRPr="006619D9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619D9">
              <w:rPr>
                <w:rFonts w:cs="Arial"/>
                <w:b/>
                <w:bCs/>
                <w:color w:val="000000"/>
                <w:sz w:val="20"/>
                <w:szCs w:val="20"/>
              </w:rPr>
              <w:t>Number of flower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A523EC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59,7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5FDD57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12,38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BB2CD2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74,0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B34271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16,66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08ADD7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-7,68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01BAD7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4,1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69AA9E" w14:textId="77777777" w:rsidR="0000219E" w:rsidRPr="00917086" w:rsidRDefault="0000219E" w:rsidP="00FB70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17086">
              <w:rPr>
                <w:rFonts w:cs="Arial"/>
                <w:color w:val="000000"/>
                <w:sz w:val="20"/>
                <w:szCs w:val="20"/>
              </w:rPr>
              <w:t>2692,417</w:t>
            </w:r>
          </w:p>
        </w:tc>
      </w:tr>
    </w:tbl>
    <w:p w14:paraId="61D8C026" w14:textId="77777777" w:rsidR="0000219E" w:rsidRDefault="0000219E" w:rsidP="00FB7043">
      <w:pPr>
        <w:rPr>
          <w:sz w:val="24"/>
          <w:szCs w:val="24"/>
        </w:rPr>
      </w:pPr>
    </w:p>
    <w:p w14:paraId="5350615F" w14:textId="77777777" w:rsidR="0000219E" w:rsidRDefault="0000219E" w:rsidP="00FB7043">
      <w:pPr>
        <w:rPr>
          <w:sz w:val="24"/>
          <w:szCs w:val="24"/>
        </w:rPr>
      </w:pPr>
    </w:p>
    <w:p w14:paraId="4DB4651C" w14:textId="77777777" w:rsidR="0000219E" w:rsidRPr="005F50C6" w:rsidRDefault="0000219E" w:rsidP="00FB7043">
      <w:pPr>
        <w:spacing w:after="120" w:line="240" w:lineRule="auto"/>
        <w:ind w:left="567" w:right="567"/>
        <w:jc w:val="both"/>
        <w:rPr>
          <w:rFonts w:cs="Times New Roman"/>
        </w:rPr>
      </w:pPr>
      <w:r>
        <w:rPr>
          <w:rFonts w:cs="Times New Roman"/>
          <w:b/>
          <w:bCs/>
          <w:sz w:val="24"/>
          <w:szCs w:val="24"/>
        </w:rPr>
        <w:lastRenderedPageBreak/>
        <w:t>Table S4</w:t>
      </w:r>
      <w:r w:rsidRPr="005F50C6">
        <w:rPr>
          <w:rFonts w:cs="Times New Roman"/>
          <w:b/>
          <w:bCs/>
          <w:sz w:val="24"/>
          <w:szCs w:val="24"/>
        </w:rPr>
        <w:t>.</w:t>
      </w:r>
      <w:r w:rsidRPr="005F50C6">
        <w:rPr>
          <w:rFonts w:cs="Times New Roman"/>
        </w:rPr>
        <w:t xml:space="preserve"> Mean of the Log posterior probabilities (Ln P(K)), their standard deviation (</w:t>
      </w:r>
      <w:proofErr w:type="spellStart"/>
      <w:r w:rsidRPr="005F50C6">
        <w:rPr>
          <w:rFonts w:eastAsia="Times New Roman" w:cs="Times New Roman"/>
          <w:color w:val="000000"/>
          <w:lang w:eastAsia="es-ES_tradnl"/>
        </w:rPr>
        <w:t>Stdev</w:t>
      </w:r>
      <w:proofErr w:type="spellEnd"/>
      <w:r w:rsidRPr="005F50C6">
        <w:rPr>
          <w:rFonts w:eastAsia="Times New Roman" w:cs="Times New Roman"/>
          <w:color w:val="000000"/>
          <w:lang w:eastAsia="es-ES_tradnl"/>
        </w:rPr>
        <w:t xml:space="preserve"> </w:t>
      </w:r>
      <w:proofErr w:type="spellStart"/>
      <w:r w:rsidRPr="005F50C6">
        <w:rPr>
          <w:rFonts w:eastAsia="Times New Roman" w:cs="Times New Roman"/>
          <w:color w:val="000000"/>
          <w:lang w:eastAsia="es-ES_tradnl"/>
        </w:rPr>
        <w:t>LnP</w:t>
      </w:r>
      <w:proofErr w:type="spellEnd"/>
      <w:r w:rsidRPr="005F50C6">
        <w:rPr>
          <w:rFonts w:eastAsia="Times New Roman" w:cs="Times New Roman"/>
          <w:color w:val="000000"/>
          <w:lang w:eastAsia="es-ES_tradnl"/>
        </w:rPr>
        <w:t>(K))</w:t>
      </w:r>
      <w:r w:rsidRPr="005F50C6">
        <w:rPr>
          <w:rFonts w:cs="Times New Roman"/>
        </w:rPr>
        <w:t xml:space="preserve"> (Pritchard et al.2000), and ∆K values (</w:t>
      </w:r>
      <w:proofErr w:type="spellStart"/>
      <w:r w:rsidRPr="005F50C6">
        <w:rPr>
          <w:rFonts w:cs="Times New Roman"/>
        </w:rPr>
        <w:t>Evanno</w:t>
      </w:r>
      <w:proofErr w:type="spellEnd"/>
      <w:r w:rsidRPr="005F50C6">
        <w:rPr>
          <w:rFonts w:cs="Times New Roman"/>
        </w:rPr>
        <w:t xml:space="preserve"> et al. 2005) for alternative numbers of ancestral genetic clusters (K) as estimated from STRUCTURE.</w:t>
      </w:r>
    </w:p>
    <w:p w14:paraId="1C97B6B8" w14:textId="77777777" w:rsidR="0000219E" w:rsidRPr="005F50C6" w:rsidRDefault="0000219E" w:rsidP="00FB7043">
      <w:pPr>
        <w:rPr>
          <w:sz w:val="24"/>
          <w:szCs w:val="24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526"/>
        <w:gridCol w:w="777"/>
        <w:gridCol w:w="1292"/>
        <w:gridCol w:w="1279"/>
        <w:gridCol w:w="1245"/>
      </w:tblGrid>
      <w:tr w:rsidR="0000219E" w:rsidRPr="005F50C6" w14:paraId="3267DD00" w14:textId="77777777" w:rsidTr="002F64D0">
        <w:trPr>
          <w:jc w:val="center"/>
        </w:trPr>
        <w:tc>
          <w:tcPr>
            <w:tcW w:w="52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34978A1" w14:textId="77777777" w:rsidR="0000219E" w:rsidRPr="005F50C6" w:rsidRDefault="0000219E" w:rsidP="00FB7043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K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A56C6A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Reps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93CF3A1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 xml:space="preserve">Mean </w:t>
            </w:r>
            <w:proofErr w:type="spellStart"/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LnP</w:t>
            </w:r>
            <w:proofErr w:type="spellEnd"/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(K)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25B3F28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Stdev</w:t>
            </w:r>
            <w:proofErr w:type="spellEnd"/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 xml:space="preserve"> </w:t>
            </w:r>
            <w:proofErr w:type="spellStart"/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LnP</w:t>
            </w:r>
            <w:proofErr w:type="spellEnd"/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(K)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92A8F0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sz w:val="24"/>
                <w:szCs w:val="24"/>
              </w:rPr>
              <w:t>∆</w:t>
            </w: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K</w:t>
            </w:r>
          </w:p>
        </w:tc>
      </w:tr>
      <w:tr w:rsidR="0000219E" w:rsidRPr="005F50C6" w14:paraId="36821C02" w14:textId="77777777" w:rsidTr="002F64D0">
        <w:trPr>
          <w:jc w:val="center"/>
        </w:trPr>
        <w:tc>
          <w:tcPr>
            <w:tcW w:w="52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960C5C" w14:textId="77777777" w:rsidR="0000219E" w:rsidRPr="005F50C6" w:rsidRDefault="0000219E" w:rsidP="00FB7043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8650A92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10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7538B7B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-5838.21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1AE50C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0.5343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1D1BE66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NA</w:t>
            </w:r>
          </w:p>
        </w:tc>
      </w:tr>
      <w:tr w:rsidR="0000219E" w:rsidRPr="005F50C6" w14:paraId="48CAFC0B" w14:textId="77777777" w:rsidTr="002F64D0">
        <w:trPr>
          <w:jc w:val="center"/>
        </w:trPr>
        <w:tc>
          <w:tcPr>
            <w:tcW w:w="526" w:type="dxa"/>
            <w:shd w:val="clear" w:color="auto" w:fill="auto"/>
            <w:vAlign w:val="bottom"/>
          </w:tcPr>
          <w:p w14:paraId="3879411C" w14:textId="77777777" w:rsidR="0000219E" w:rsidRPr="005F50C6" w:rsidRDefault="0000219E" w:rsidP="00FB7043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2</w:t>
            </w:r>
          </w:p>
        </w:tc>
        <w:tc>
          <w:tcPr>
            <w:tcW w:w="777" w:type="dxa"/>
            <w:shd w:val="clear" w:color="auto" w:fill="auto"/>
            <w:vAlign w:val="bottom"/>
          </w:tcPr>
          <w:p w14:paraId="1EC3947C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10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50240D32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-5781.12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121B2131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16.3434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5D5091A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2.367319</w:t>
            </w:r>
          </w:p>
        </w:tc>
      </w:tr>
      <w:tr w:rsidR="0000219E" w:rsidRPr="005F50C6" w14:paraId="3E243262" w14:textId="77777777" w:rsidTr="002F64D0">
        <w:trPr>
          <w:jc w:val="center"/>
        </w:trPr>
        <w:tc>
          <w:tcPr>
            <w:tcW w:w="526" w:type="dxa"/>
            <w:shd w:val="clear" w:color="auto" w:fill="auto"/>
            <w:vAlign w:val="bottom"/>
          </w:tcPr>
          <w:p w14:paraId="2E34046B" w14:textId="77777777" w:rsidR="0000219E" w:rsidRPr="005F50C6" w:rsidRDefault="0000219E" w:rsidP="00FB7043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3</w:t>
            </w:r>
          </w:p>
        </w:tc>
        <w:tc>
          <w:tcPr>
            <w:tcW w:w="777" w:type="dxa"/>
            <w:shd w:val="clear" w:color="auto" w:fill="auto"/>
            <w:vAlign w:val="bottom"/>
          </w:tcPr>
          <w:p w14:paraId="1C9A4F38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10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66DDE2B8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-5762.72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694FA2B4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43.0608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F21C8E1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0.704121</w:t>
            </w:r>
          </w:p>
        </w:tc>
      </w:tr>
      <w:tr w:rsidR="0000219E" w:rsidRPr="005F50C6" w14:paraId="5E40EFDF" w14:textId="77777777" w:rsidTr="002F64D0">
        <w:trPr>
          <w:jc w:val="center"/>
        </w:trPr>
        <w:tc>
          <w:tcPr>
            <w:tcW w:w="526" w:type="dxa"/>
            <w:shd w:val="clear" w:color="auto" w:fill="auto"/>
            <w:vAlign w:val="bottom"/>
          </w:tcPr>
          <w:p w14:paraId="0DADC0DB" w14:textId="77777777" w:rsidR="0000219E" w:rsidRPr="005F50C6" w:rsidRDefault="0000219E" w:rsidP="00FB7043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4</w:t>
            </w:r>
          </w:p>
        </w:tc>
        <w:tc>
          <w:tcPr>
            <w:tcW w:w="777" w:type="dxa"/>
            <w:shd w:val="clear" w:color="auto" w:fill="auto"/>
            <w:vAlign w:val="bottom"/>
          </w:tcPr>
          <w:p w14:paraId="5DCC5092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10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023BE807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-5714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4F41191A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46.3427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0F6CDC02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1.962121</w:t>
            </w:r>
          </w:p>
        </w:tc>
      </w:tr>
      <w:tr w:rsidR="0000219E" w:rsidRPr="005F50C6" w14:paraId="5CA9C15F" w14:textId="77777777" w:rsidTr="002F64D0">
        <w:trPr>
          <w:jc w:val="center"/>
        </w:trPr>
        <w:tc>
          <w:tcPr>
            <w:tcW w:w="526" w:type="dxa"/>
            <w:shd w:val="clear" w:color="auto" w:fill="auto"/>
            <w:vAlign w:val="bottom"/>
          </w:tcPr>
          <w:p w14:paraId="7C3F3239" w14:textId="77777777" w:rsidR="0000219E" w:rsidRPr="005F50C6" w:rsidRDefault="0000219E" w:rsidP="00FB7043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5</w:t>
            </w:r>
          </w:p>
        </w:tc>
        <w:tc>
          <w:tcPr>
            <w:tcW w:w="777" w:type="dxa"/>
            <w:shd w:val="clear" w:color="auto" w:fill="auto"/>
            <w:vAlign w:val="bottom"/>
          </w:tcPr>
          <w:p w14:paraId="1F76AA59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10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2671D2B4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-5756.21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77AD09F8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92.1796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4647358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0.796054</w:t>
            </w:r>
          </w:p>
        </w:tc>
      </w:tr>
      <w:tr w:rsidR="0000219E" w:rsidRPr="005F50C6" w14:paraId="1A3B0C97" w14:textId="77777777" w:rsidTr="002F64D0">
        <w:trPr>
          <w:jc w:val="center"/>
        </w:trPr>
        <w:tc>
          <w:tcPr>
            <w:tcW w:w="526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76C4182" w14:textId="77777777" w:rsidR="0000219E" w:rsidRPr="005F50C6" w:rsidRDefault="0000219E" w:rsidP="00FB7043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6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F1A1CEE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10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7D47DF2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-5725.04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DF0A28E" w14:textId="77777777" w:rsidR="0000219E" w:rsidRPr="005F50C6" w:rsidRDefault="0000219E" w:rsidP="00FB7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85.3463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398DBF6" w14:textId="77777777" w:rsidR="0000219E" w:rsidRPr="005F50C6" w:rsidRDefault="0000219E" w:rsidP="00FB7043">
            <w:pPr>
              <w:spacing w:line="240" w:lineRule="auto"/>
              <w:jc w:val="center"/>
            </w:pPr>
            <w:r w:rsidRPr="005F50C6">
              <w:rPr>
                <w:rFonts w:eastAsia="Times New Roman" w:cs="Times New Roman"/>
                <w:color w:val="000000"/>
                <w:sz w:val="24"/>
                <w:szCs w:val="24"/>
                <w:lang w:eastAsia="es-ES_tradnl"/>
              </w:rPr>
              <w:t>NA</w:t>
            </w:r>
          </w:p>
        </w:tc>
      </w:tr>
    </w:tbl>
    <w:p w14:paraId="665EB460" w14:textId="77777777" w:rsidR="0000219E" w:rsidRPr="005F50C6" w:rsidRDefault="0000219E" w:rsidP="0000219E"/>
    <w:p w14:paraId="5A3AB791" w14:textId="77777777" w:rsidR="0000219E" w:rsidRDefault="0000219E" w:rsidP="0000219E"/>
    <w:p w14:paraId="19A116B6" w14:textId="77777777" w:rsidR="00A10EC2" w:rsidRDefault="00A10EC2"/>
    <w:sectPr w:rsidR="00A10EC2" w:rsidSect="00A10EC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90127F"/>
    <w:multiLevelType w:val="hybridMultilevel"/>
    <w:tmpl w:val="3348DED2"/>
    <w:lvl w:ilvl="0" w:tplc="8C32CE70">
      <w:start w:val="38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3D2A59"/>
    <w:multiLevelType w:val="multilevel"/>
    <w:tmpl w:val="A1DE6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219E"/>
    <w:rsid w:val="0000219E"/>
    <w:rsid w:val="00A10EC2"/>
    <w:rsid w:val="00FB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A1E504"/>
  <w14:defaultImageDpi w14:val="300"/>
  <w15:docId w15:val="{2C6F8C71-EEFD-4A03-A5D8-64733D742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19E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Methods">
    <w:name w:val="H2_Methods"/>
    <w:rsid w:val="0000219E"/>
    <w:pPr>
      <w:keepNext/>
      <w:widowControl w:val="0"/>
      <w:suppressAutoHyphens/>
      <w:spacing w:before="240"/>
    </w:pPr>
    <w:rPr>
      <w:rFonts w:ascii="Times" w:eastAsia="Times New Roman" w:hAnsi="Times" w:cs="Times New Roman"/>
      <w:b/>
      <w:i/>
      <w:kern w:val="1"/>
      <w:sz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00219E"/>
  </w:style>
  <w:style w:type="character" w:styleId="Hyperlink">
    <w:name w:val="Hyperlink"/>
    <w:rsid w:val="0000219E"/>
    <w:rPr>
      <w:color w:val="0000FF"/>
      <w:u w:val="single"/>
    </w:rPr>
  </w:style>
  <w:style w:type="character" w:styleId="Emphasis">
    <w:name w:val="Emphasis"/>
    <w:qFormat/>
    <w:rsid w:val="0000219E"/>
    <w:rPr>
      <w:i/>
      <w:iCs/>
    </w:rPr>
  </w:style>
  <w:style w:type="paragraph" w:styleId="ListParagraph">
    <w:name w:val="List Paragraph"/>
    <w:basedOn w:val="Normal"/>
    <w:uiPriority w:val="34"/>
    <w:qFormat/>
    <w:rsid w:val="0000219E"/>
    <w:pPr>
      <w:ind w:left="720"/>
      <w:contextualSpacing/>
    </w:pPr>
  </w:style>
  <w:style w:type="paragraph" w:customStyle="1" w:styleId="Default">
    <w:name w:val="Default"/>
    <w:rsid w:val="0000219E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1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19E"/>
    <w:rPr>
      <w:rFonts w:ascii="Tahoma" w:eastAsiaTheme="minorHAnsi" w:hAnsi="Tahoma" w:cs="Tahoma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0021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19E"/>
    <w:rPr>
      <w:rFonts w:eastAsiaTheme="minorHAnsi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0021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19E"/>
    <w:rPr>
      <w:rFonts w:eastAsiaTheme="minorHAnsi"/>
      <w:sz w:val="22"/>
      <w:szCs w:val="22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0021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002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19E"/>
    <w:rPr>
      <w:rFonts w:eastAsiaTheme="minorHAns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19E"/>
    <w:rPr>
      <w:rFonts w:eastAsiaTheme="minorHAnsi"/>
      <w:b/>
      <w:bCs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00219E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00219E"/>
  </w:style>
  <w:style w:type="character" w:customStyle="1" w:styleId="pubyear">
    <w:name w:val="pubyear"/>
    <w:basedOn w:val="DefaultParagraphFont"/>
    <w:rsid w:val="0000219E"/>
  </w:style>
  <w:style w:type="character" w:customStyle="1" w:styleId="articletitle">
    <w:name w:val="articletitle"/>
    <w:basedOn w:val="DefaultParagraphFont"/>
    <w:rsid w:val="0000219E"/>
  </w:style>
  <w:style w:type="character" w:customStyle="1" w:styleId="journaltitle">
    <w:name w:val="journaltitle"/>
    <w:basedOn w:val="DefaultParagraphFont"/>
    <w:rsid w:val="0000219E"/>
  </w:style>
  <w:style w:type="character" w:customStyle="1" w:styleId="vol">
    <w:name w:val="vol"/>
    <w:basedOn w:val="DefaultParagraphFont"/>
    <w:rsid w:val="0000219E"/>
  </w:style>
  <w:style w:type="character" w:customStyle="1" w:styleId="pagefirst">
    <w:name w:val="pagefirst"/>
    <w:basedOn w:val="DefaultParagraphFont"/>
    <w:rsid w:val="0000219E"/>
  </w:style>
  <w:style w:type="character" w:customStyle="1" w:styleId="pagelast">
    <w:name w:val="pagelast"/>
    <w:basedOn w:val="DefaultParagraphFont"/>
    <w:rsid w:val="0000219E"/>
  </w:style>
  <w:style w:type="paragraph" w:styleId="Revision">
    <w:name w:val="Revision"/>
    <w:hidden/>
    <w:uiPriority w:val="99"/>
    <w:semiHidden/>
    <w:rsid w:val="0000219E"/>
    <w:rPr>
      <w:rFonts w:eastAsiaTheme="minorHAnsi"/>
      <w:sz w:val="22"/>
      <w:szCs w:val="22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21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2</Words>
  <Characters>7365</Characters>
  <Application>Microsoft Office Word</Application>
  <DocSecurity>0</DocSecurity>
  <Lines>61</Lines>
  <Paragraphs>17</Paragraphs>
  <ScaleCrop>false</ScaleCrop>
  <Company>UGR</Company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aziz</dc:creator>
  <cp:keywords/>
  <dc:description/>
  <cp:lastModifiedBy>Isobel Crouch</cp:lastModifiedBy>
  <cp:revision>2</cp:revision>
  <dcterms:created xsi:type="dcterms:W3CDTF">2021-03-28T21:44:00Z</dcterms:created>
  <dcterms:modified xsi:type="dcterms:W3CDTF">2021-07-15T10:14:00Z</dcterms:modified>
</cp:coreProperties>
</file>